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800100</wp:posOffset>
            </wp:positionH>
            <wp:positionV relativeFrom="paragraph">
              <wp:posOffset>-114300</wp:posOffset>
            </wp:positionV>
            <wp:extent cx="685800" cy="424815"/>
            <wp:effectExtent l="0" t="0" r="0" b="0"/>
            <wp:wrapNone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85" r="-52" b="-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424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5829300</wp:posOffset>
            </wp:positionH>
            <wp:positionV relativeFrom="paragraph">
              <wp:posOffset>-342900</wp:posOffset>
            </wp:positionV>
            <wp:extent cx="831215" cy="914400"/>
            <wp:effectExtent l="0" t="0" r="0" b="0"/>
            <wp:wrapNone/>
            <wp:docPr id="2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3" t="-39" r="-43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21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44"/>
          <w:szCs w:val="44"/>
          <w:lang w:val="en-US"/>
        </w:rPr>
        <w:t>CompaRec:</w:t>
      </w:r>
      <w:r>
        <w:rPr>
          <w:b/>
          <w:sz w:val="40"/>
          <w:szCs w:val="40"/>
          <w:lang w:val="en-US"/>
        </w:rPr>
        <w:t xml:space="preserve"> Questionnaire </w:t>
      </w:r>
    </w:p>
    <w:p>
      <w:pPr>
        <w:pStyle w:val="Normal"/>
        <w:jc w:val="center"/>
        <w:rPr>
          <w:b/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  <w:t>Data Managers</w:t>
      </w:r>
    </w:p>
    <w:p>
      <w:pPr>
        <w:pStyle w:val="Normal"/>
        <w:jc w:val="center"/>
        <w:rPr>
          <w:b/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Compared data collection methods: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Paper CRF (pCRF): the </w:t>
      </w:r>
      <w:r>
        <w:rPr>
          <w:lang w:val="en-US"/>
        </w:rPr>
        <w:t xml:space="preserve">classic method, in which the form is completed on paper by the investigator. Data are then entered in the database by 1 or 2 data clerks. </w:t>
      </w:r>
    </w:p>
    <w:p>
      <w:pPr>
        <w:pStyle w:val="Normal"/>
        <w:rPr/>
      </w:pPr>
      <w:r>
        <w:rPr>
          <w:b/>
          <w:lang w:val="en-US"/>
        </w:rPr>
        <w:t xml:space="preserve">Electronic CRF (eCRF): </w:t>
      </w:r>
      <w:r>
        <w:rPr>
          <w:lang w:val="en-US"/>
        </w:rPr>
        <w:t>data are directly entered by the investigator into a computerized CRF, which may be connected to the database via internet (computer, digital notepad, digital pen…). For the AP-HP research units this is usually CleanWeb.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360" w:hanging="360"/>
        <w:rPr>
          <w:b/>
          <w:b/>
          <w:color w:val="0000FF"/>
          <w:lang w:val="en-US"/>
        </w:rPr>
      </w:pPr>
      <w:r>
        <w:rPr>
          <w:b/>
          <w:color w:val="0000FF"/>
          <w:lang w:val="en-US"/>
        </w:rPr>
        <w:t>A- PERSONAL DETAILS</w:t>
      </w:r>
    </w:p>
    <w:p>
      <w:pPr>
        <w:pStyle w:val="Normal"/>
        <w:rPr>
          <w:b/>
          <w:b/>
          <w:color w:val="808080"/>
          <w:lang w:val="en-US"/>
        </w:rPr>
      </w:pPr>
      <w:r>
        <w:rPr>
          <w:b/>
          <w:color w:val="808080"/>
          <w:lang w:val="en-US"/>
        </w:rPr>
      </w:r>
    </w:p>
    <w:p>
      <w:pPr>
        <w:pStyle w:val="Normal"/>
        <w:tabs>
          <w:tab w:val="clear" w:pos="708"/>
          <w:tab w:val="left" w:pos="900" w:leader="none"/>
        </w:tabs>
        <w:ind w:left="360" w:hanging="360"/>
        <w:rPr>
          <w:b/>
          <w:b/>
          <w:color w:val="808080"/>
          <w:lang w:val="en-US"/>
        </w:rPr>
      </w:pPr>
      <w:r>
        <w:rPr>
          <w:b/>
          <w:color w:val="808080"/>
          <w:lang w:val="en-US"/>
        </w:rPr>
      </w:r>
    </w:p>
    <w:p>
      <w:pPr>
        <w:pStyle w:val="Normal"/>
        <w:numPr>
          <w:ilvl w:val="0"/>
          <w:numId w:val="4"/>
        </w:numPr>
        <w:tabs>
          <w:tab w:val="clear" w:pos="708"/>
          <w:tab w:val="left" w:pos="284" w:leader="none"/>
        </w:tabs>
        <w:ind w:left="360" w:hanging="360"/>
        <w:rPr>
          <w:b/>
          <w:b/>
          <w:lang w:val="en-US"/>
        </w:rPr>
      </w:pPr>
      <w:r>
        <w:rPr>
          <w:b/>
          <w:lang w:val="en-US"/>
        </w:rPr>
        <w:t>Age:</w:t>
      </w:r>
      <w:r>
        <w:rPr>
          <w:lang w:val="en-US"/>
        </w:rPr>
        <w:t xml:space="preserve"> </w:t>
      </w:r>
    </w:p>
    <w:p>
      <w:pPr>
        <w:pStyle w:val="Paragraphedeliste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284" w:hanging="0"/>
        <w:rPr>
          <w:lang w:val="en-US"/>
        </w:rPr>
      </w:pP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0" w:name="__Fieldmark__0_1990911981"/>
      <w:bookmarkStart w:id="1" w:name="__Fieldmark__0_1990911981"/>
      <w:bookmarkEnd w:id="1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&lt; 30 years old</w:t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2" w:name="__Fieldmark__1_1990911981"/>
      <w:bookmarkStart w:id="3" w:name="__Fieldmark__1_1990911981"/>
      <w:bookmarkEnd w:id="3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30 - 40 years old</w:t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4" w:name="__Fieldmark__2_1990911981"/>
      <w:bookmarkStart w:id="5" w:name="__Fieldmark__2_1990911981"/>
      <w:bookmarkEnd w:id="5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&gt;40 years old</w:t>
      </w:r>
    </w:p>
    <w:p>
      <w:pPr>
        <w:pStyle w:val="Normal"/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4"/>
        </w:numPr>
        <w:tabs>
          <w:tab w:val="clear" w:pos="708"/>
          <w:tab w:val="left" w:pos="284" w:leader="none"/>
        </w:tabs>
        <w:ind w:left="360" w:hanging="360"/>
        <w:rPr>
          <w:lang w:val="en-US"/>
        </w:rPr>
      </w:pPr>
      <w:r>
        <w:rPr>
          <w:b/>
          <w:lang w:val="en-US"/>
        </w:rPr>
        <w:t xml:space="preserve">Gender: </w:t>
      </w:r>
    </w:p>
    <w:p>
      <w:pPr>
        <w:pStyle w:val="Normal"/>
        <w:tabs>
          <w:tab w:val="clear" w:pos="708"/>
          <w:tab w:val="left" w:pos="36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284" w:leader="none"/>
        </w:tabs>
        <w:rPr>
          <w:lang w:val="en-US"/>
        </w:rPr>
      </w:pPr>
      <w:r>
        <w:rPr>
          <w:b/>
          <w:lang w:val="en-US"/>
        </w:rPr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6" w:name="__Fieldmark__3_1990911981"/>
      <w:bookmarkStart w:id="7" w:name="__Fieldmark__3_1990911981"/>
      <w:bookmarkEnd w:id="7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 xml:space="preserve">Female  </w:t>
      </w: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8" w:name="__Fieldmark__4_1990911981"/>
      <w:bookmarkStart w:id="9" w:name="__Fieldmark__4_1990911981"/>
      <w:bookmarkEnd w:id="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Male</w:t>
      </w:r>
    </w:p>
    <w:p>
      <w:pPr>
        <w:pStyle w:val="Normal"/>
        <w:ind w:left="360" w:hanging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Paragraphedeliste"/>
        <w:numPr>
          <w:ilvl w:val="0"/>
          <w:numId w:val="4"/>
        </w:numPr>
        <w:tabs>
          <w:tab w:val="clear" w:pos="708"/>
          <w:tab w:val="left" w:pos="284" w:leader="none"/>
        </w:tabs>
        <w:ind w:left="900" w:hanging="900"/>
        <w:rPr>
          <w:b/>
          <w:b/>
          <w:lang w:val="en-US"/>
        </w:rPr>
      </w:pPr>
      <w:r>
        <w:rPr>
          <w:b/>
          <w:lang w:val="en-US"/>
        </w:rPr>
        <w:t>How many years of experience in clinical research?</w:t>
      </w:r>
    </w:p>
    <w:p>
      <w:pPr>
        <w:pStyle w:val="Normal"/>
        <w:tabs>
          <w:tab w:val="clear" w:pos="708"/>
          <w:tab w:val="left" w:pos="360" w:leader="none"/>
        </w:tabs>
        <w:ind w:left="360" w:hanging="360"/>
        <w:rPr>
          <w:b/>
          <w:b/>
          <w:lang w:val="en-US"/>
        </w:rPr>
      </w:pPr>
      <w:r>
        <w:rPr>
          <w:b/>
          <w:lang w:val="en-US"/>
        </w:rPr>
        <w:tab/>
        <w:tab/>
      </w:r>
    </w:p>
    <w:p>
      <w:pPr>
        <w:pStyle w:val="Normal"/>
        <w:tabs>
          <w:tab w:val="clear" w:pos="708"/>
          <w:tab w:val="left" w:pos="284" w:leader="none"/>
        </w:tabs>
        <w:ind w:left="360" w:hanging="360"/>
        <w:rPr>
          <w:lang w:val="en-US"/>
        </w:rPr>
      </w:pPr>
      <w:r>
        <w:rPr>
          <w:b/>
          <w:lang w:val="en-US"/>
        </w:rPr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10" w:name="__Fieldmark__5_1990911981"/>
      <w:bookmarkStart w:id="11" w:name="__Fieldmark__5_1990911981"/>
      <w:bookmarkEnd w:id="11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&lt; 1 years</w:t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12" w:name="__Fieldmark__6_1990911981"/>
      <w:bookmarkStart w:id="13" w:name="__Fieldmark__6_1990911981"/>
      <w:bookmarkEnd w:id="13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1 - 3 years</w:t>
        <w:tab/>
        <w:tab/>
        <w:t xml:space="preserve"> </w:t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14" w:name="__Fieldmark__7_1990911981"/>
      <w:bookmarkStart w:id="15" w:name="__Fieldmark__7_1990911981"/>
      <w:bookmarkEnd w:id="15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 xml:space="preserve">3 - 5 years </w:t>
        <w:tab/>
        <w:t xml:space="preserve"> </w:t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16" w:name="__Fieldmark__8_1990911981"/>
      <w:bookmarkStart w:id="17" w:name="__Fieldmark__8_1990911981"/>
      <w:bookmarkEnd w:id="17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&gt; 5 years</w:t>
      </w:r>
    </w:p>
    <w:p>
      <w:pPr>
        <w:pStyle w:val="Normal"/>
        <w:tabs>
          <w:tab w:val="clear" w:pos="708"/>
          <w:tab w:val="left" w:pos="360" w:leader="none"/>
        </w:tabs>
        <w:ind w:left="360" w:hanging="360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numPr>
          <w:ilvl w:val="0"/>
          <w:numId w:val="4"/>
        </w:numPr>
        <w:tabs>
          <w:tab w:val="clear" w:pos="708"/>
          <w:tab w:val="left" w:pos="284" w:leader="none"/>
        </w:tabs>
        <w:ind w:left="360" w:hanging="360"/>
        <w:rPr>
          <w:lang w:val="en-US"/>
        </w:rPr>
      </w:pPr>
      <w:r>
        <w:rPr>
          <w:b/>
          <w:lang w:val="en-US"/>
        </w:rPr>
        <w:t>In how many studies have you participated?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4"/>
        </w:numPr>
        <w:rPr/>
      </w:pPr>
      <w:r>
        <w:rPr>
          <w:b/>
          <w:sz w:val="22"/>
          <w:szCs w:val="22"/>
          <w:lang w:val="en-US"/>
        </w:rPr>
        <w:t>Using pCRF:</w:t>
      </w:r>
      <w:r>
        <w:rPr>
          <w:sz w:val="22"/>
          <w:szCs w:val="22"/>
          <w:lang w:val="en-US"/>
        </w:rPr>
        <w:t xml:space="preserve">    </w:t>
        <w:tab/>
        <w:tab/>
        <w:tab/>
        <w:tab/>
      </w:r>
      <w:r>
        <w:fldChar w:fldCharType="begin">
          <w:ffData>
            <w:name w:val="CaseACocher73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18" w:name="__Fieldmark__9_1990911981"/>
      <w:bookmarkStart w:id="19" w:name="__Fieldmark__9_1990911981"/>
      <w:bookmarkEnd w:id="19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0</w:t>
      </w:r>
      <w:r>
        <w:rPr>
          <w:b/>
          <w:lang w:val="en-US"/>
        </w:rPr>
        <w:t xml:space="preserve">  </w:t>
      </w:r>
      <w:r>
        <w:fldChar w:fldCharType="begin">
          <w:ffData>
            <w:name w:val="CaseACocher73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20" w:name="__Fieldmark__10_1990911981"/>
      <w:bookmarkStart w:id="21" w:name="__Fieldmark__10_1990911981"/>
      <w:bookmarkEnd w:id="21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 xml:space="preserve">1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2" w:name="__Fieldmark__11_1990911981"/>
      <w:bookmarkStart w:id="23" w:name="__Fieldmark__11_1990911981"/>
      <w:bookmarkEnd w:id="2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2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4" w:name="__Fieldmark__12_1990911981"/>
      <w:bookmarkStart w:id="25" w:name="__Fieldmark__12_1990911981"/>
      <w:bookmarkEnd w:id="2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3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6" w:name="__Fieldmark__13_1990911981"/>
      <w:bookmarkStart w:id="27" w:name="__Fieldmark__13_1990911981"/>
      <w:bookmarkEnd w:id="2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4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8" w:name="__Fieldmark__14_1990911981"/>
      <w:bookmarkStart w:id="29" w:name="__Fieldmark__14_1990911981"/>
      <w:bookmarkEnd w:id="2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5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0" w:name="__Fieldmark__15_1990911981"/>
      <w:bookmarkStart w:id="31" w:name="__Fieldmark__15_1990911981"/>
      <w:bookmarkEnd w:id="31"/>
      <w:r>
        <w:rPr>
          <w:lang w:val="en-US"/>
        </w:rPr>
      </w:r>
      <w:r>
        <w:rPr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6 à 10  </w:t>
      </w:r>
      <w:r>
        <w:fldChar w:fldCharType="begin">
          <w:ffData>
            <w:name w:val="CaseACocher7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2" w:name="__Fieldmark__16_1990911981"/>
      <w:bookmarkStart w:id="33" w:name="__Fieldmark__16_1990911981"/>
      <w:bookmarkEnd w:id="3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&gt;</w:t>
      </w:r>
      <w:r>
        <w:rPr>
          <w:sz w:val="22"/>
          <w:szCs w:val="22"/>
          <w:lang w:val="en-US"/>
        </w:rPr>
        <w:t>10</w:t>
      </w:r>
    </w:p>
    <w:p>
      <w:pPr>
        <w:pStyle w:val="Normal"/>
        <w:ind w:left="36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</w:r>
    </w:p>
    <w:p>
      <w:pPr>
        <w:pStyle w:val="Normal"/>
        <w:numPr>
          <w:ilvl w:val="0"/>
          <w:numId w:val="14"/>
        </w:numPr>
        <w:rPr/>
      </w:pPr>
      <w:r>
        <w:rPr>
          <w:b/>
          <w:sz w:val="22"/>
          <w:szCs w:val="22"/>
          <w:lang w:val="en-US"/>
        </w:rPr>
        <w:t>Using eCRF:</w:t>
      </w:r>
      <w:r>
        <w:rPr>
          <w:sz w:val="22"/>
          <w:szCs w:val="22"/>
          <w:lang w:val="en-US"/>
        </w:rPr>
        <w:t xml:space="preserve">   </w:t>
        <w:tab/>
        <w:tab/>
        <w:tab/>
        <w:tab/>
        <w:tab/>
      </w:r>
      <w:r>
        <w:fldChar w:fldCharType="begin">
          <w:ffData>
            <w:name w:val="CaseACocher73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34" w:name="__Fieldmark__17_1990911981"/>
      <w:bookmarkStart w:id="35" w:name="__Fieldmark__17_1990911981"/>
      <w:bookmarkEnd w:id="35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0</w:t>
      </w:r>
      <w:r>
        <w:rPr>
          <w:b/>
          <w:lang w:val="en-US"/>
        </w:rPr>
        <w:t xml:space="preserve">  </w:t>
      </w:r>
      <w:r>
        <w:fldChar w:fldCharType="begin">
          <w:ffData>
            <w:name w:val="CaseACocher73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36" w:name="__Fieldmark__18_1990911981"/>
      <w:bookmarkStart w:id="37" w:name="__Fieldmark__18_1990911981"/>
      <w:bookmarkEnd w:id="37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 xml:space="preserve">1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8" w:name="__Fieldmark__19_1990911981"/>
      <w:bookmarkStart w:id="39" w:name="__Fieldmark__19_1990911981"/>
      <w:bookmarkEnd w:id="3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2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0" w:name="__Fieldmark__20_1990911981"/>
      <w:bookmarkStart w:id="41" w:name="__Fieldmark__20_1990911981"/>
      <w:bookmarkEnd w:id="4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3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2" w:name="__Fieldmark__21_1990911981"/>
      <w:bookmarkStart w:id="43" w:name="__Fieldmark__21_1990911981"/>
      <w:bookmarkEnd w:id="4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4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4" w:name="__Fieldmark__22_1990911981"/>
      <w:bookmarkStart w:id="45" w:name="__Fieldmark__22_1990911981"/>
      <w:bookmarkEnd w:id="4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5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6" w:name="__Fieldmark__23_1990911981"/>
      <w:bookmarkStart w:id="47" w:name="__Fieldmark__23_1990911981"/>
      <w:bookmarkEnd w:id="47"/>
      <w:r>
        <w:rPr>
          <w:lang w:val="en-US"/>
        </w:rPr>
      </w:r>
      <w:r>
        <w:rPr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6 à 10  </w:t>
      </w:r>
      <w:r>
        <w:fldChar w:fldCharType="begin">
          <w:ffData>
            <w:name w:val="CaseACocher7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8" w:name="__Fieldmark__24_1990911981"/>
      <w:bookmarkStart w:id="49" w:name="__Fieldmark__24_1990911981"/>
      <w:bookmarkEnd w:id="4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&gt;</w:t>
      </w:r>
      <w:r>
        <w:rPr>
          <w:sz w:val="22"/>
          <w:szCs w:val="22"/>
          <w:lang w:val="en-US"/>
        </w:rPr>
        <w:t>10</w:t>
      </w:r>
    </w:p>
    <w:p>
      <w:pPr>
        <w:pStyle w:val="Normal"/>
        <w:ind w:left="72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14"/>
        </w:numPr>
        <w:rPr/>
      </w:pPr>
      <w:r>
        <w:rPr>
          <w:b/>
          <w:sz w:val="22"/>
          <w:szCs w:val="22"/>
          <w:lang w:val="en-US"/>
        </w:rPr>
        <w:t>Using both methods at the same time:</w:t>
      </w:r>
      <w:r>
        <w:rPr>
          <w:sz w:val="22"/>
          <w:szCs w:val="22"/>
          <w:lang w:val="en-US"/>
        </w:rPr>
        <w:t xml:space="preserve"> </w:t>
        <w:tab/>
      </w:r>
      <w:r>
        <w:fldChar w:fldCharType="begin">
          <w:ffData>
            <w:name w:val="CaseACocher73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50" w:name="__Fieldmark__25_1990911981"/>
      <w:bookmarkStart w:id="51" w:name="__Fieldmark__25_1990911981"/>
      <w:bookmarkEnd w:id="51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0</w:t>
      </w:r>
      <w:r>
        <w:rPr>
          <w:b/>
          <w:lang w:val="en-US"/>
        </w:rPr>
        <w:t xml:space="preserve">  </w:t>
      </w:r>
      <w:r>
        <w:fldChar w:fldCharType="begin">
          <w:ffData>
            <w:name w:val="CaseACocher73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52" w:name="__Fieldmark__26_1990911981"/>
      <w:bookmarkStart w:id="53" w:name="__Fieldmark__26_1990911981"/>
      <w:bookmarkEnd w:id="53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 xml:space="preserve">1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54" w:name="__Fieldmark__27_1990911981"/>
      <w:bookmarkStart w:id="55" w:name="__Fieldmark__27_1990911981"/>
      <w:bookmarkEnd w:id="5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2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56" w:name="__Fieldmark__28_1990911981"/>
      <w:bookmarkStart w:id="57" w:name="__Fieldmark__28_1990911981"/>
      <w:bookmarkEnd w:id="5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3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58" w:name="__Fieldmark__29_1990911981"/>
      <w:bookmarkStart w:id="59" w:name="__Fieldmark__29_1990911981"/>
      <w:bookmarkEnd w:id="5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4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60" w:name="__Fieldmark__30_1990911981"/>
      <w:bookmarkStart w:id="61" w:name="__Fieldmark__30_1990911981"/>
      <w:bookmarkEnd w:id="6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5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62" w:name="__Fieldmark__31_1990911981"/>
      <w:bookmarkStart w:id="63" w:name="__Fieldmark__31_1990911981"/>
      <w:bookmarkEnd w:id="63"/>
      <w:r>
        <w:rPr>
          <w:lang w:val="en-US"/>
        </w:rPr>
      </w:r>
      <w:r>
        <w:rPr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6 à 10  </w:t>
      </w:r>
      <w:r>
        <w:fldChar w:fldCharType="begin">
          <w:ffData>
            <w:name w:val="CaseACocher7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64" w:name="__Fieldmark__32_1990911981"/>
      <w:bookmarkStart w:id="65" w:name="__Fieldmark__32_1990911981"/>
      <w:bookmarkEnd w:id="6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&gt;</w:t>
      </w:r>
      <w:r>
        <w:rPr>
          <w:sz w:val="22"/>
          <w:szCs w:val="22"/>
          <w:lang w:val="en-US"/>
        </w:rPr>
        <w:t>10</w:t>
      </w:r>
    </w:p>
    <w:p>
      <w:pPr>
        <w:pStyle w:val="Normal"/>
        <w:ind w:left="72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color w:val="0000FF"/>
          <w:lang w:val="en-US"/>
        </w:rPr>
        <w:t xml:space="preserve">B- YOUR OPINIONS ABOUT THE ELECTRONIC CRF DATA COLLECTION METHOD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84" w:leader="none"/>
        </w:tabs>
        <w:ind w:left="360" w:hanging="360"/>
        <w:rPr/>
      </w:pPr>
      <w:r>
        <w:rPr>
          <w:b/>
          <w:u w:val="single"/>
          <w:lang w:val="en-US"/>
        </w:rPr>
        <w:t>If</w:t>
      </w:r>
      <w:r>
        <w:rPr>
          <w:b/>
          <w:lang w:val="en-US"/>
        </w:rPr>
        <w:t xml:space="preserve"> you have experience with </w:t>
      </w:r>
      <w:r>
        <w:rPr>
          <w:b/>
          <w:u w:val="single"/>
          <w:lang w:val="en-US"/>
        </w:rPr>
        <w:t>eCRF</w:t>
      </w:r>
      <w:r>
        <w:rPr>
          <w:b/>
          <w:lang w:val="en-US"/>
        </w:rPr>
        <w:t xml:space="preserve"> data collection, what is your </w:t>
      </w:r>
      <w:r>
        <w:rPr>
          <w:b/>
          <w:u w:val="single"/>
          <w:lang w:val="en-US"/>
        </w:rPr>
        <w:t>overall satisfaction</w:t>
      </w:r>
      <w:r>
        <w:rPr>
          <w:b/>
          <w:lang w:val="en-US"/>
        </w:rPr>
        <w:t xml:space="preserve"> with the software you have used?  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677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621"/>
        <w:gridCol w:w="1276"/>
        <w:gridCol w:w="1276"/>
        <w:gridCol w:w="1126"/>
        <w:gridCol w:w="1126"/>
        <w:gridCol w:w="1126"/>
        <w:gridCol w:w="1126"/>
      </w:tblGrid>
      <w:tr>
        <w:trPr>
          <w:trHeight w:val="454" w:hRule="atLeast"/>
        </w:trPr>
        <w:tc>
          <w:tcPr>
            <w:tcW w:w="362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napToGrid w:val="false"/>
              <w:ind w:firstLine="70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Very unsatisfied      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Unsatisfied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lang w:val="en-US"/>
              </w:rPr>
              <w:t>3</w:t>
            </w:r>
            <w:r>
              <w:rPr>
                <w:b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lang w:val="en-US"/>
              </w:rPr>
            </w:pPr>
            <w:r>
              <w:rPr>
                <w:b/>
                <w:lang w:val="en-US"/>
              </w:rPr>
              <w:t>No opinion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Satisfied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lang w:val="en-US"/>
              </w:rPr>
              <w:t>5</w:t>
            </w:r>
            <w:r>
              <w:rPr>
                <w:b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Very satisfied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  <w:t>NA</w:t>
            </w:r>
            <w:r>
              <w:rPr>
                <w:rFonts w:eastAsia="Arial Unicode MS"/>
                <w:b/>
                <w:color w:val="FF0000"/>
                <w:lang w:val="en-US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3621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CleanWE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66" w:name="__Fieldmark__33_1990911981"/>
            <w:bookmarkStart w:id="67" w:name="__Fieldmark__33_1990911981"/>
            <w:bookmarkEnd w:id="6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68" w:name="__Fieldmark__34_1990911981"/>
            <w:bookmarkStart w:id="69" w:name="__Fieldmark__34_1990911981"/>
            <w:bookmarkEnd w:id="6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70" w:name="__Fieldmark__35_1990911981"/>
            <w:bookmarkStart w:id="71" w:name="__Fieldmark__35_1990911981"/>
            <w:bookmarkEnd w:id="7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72" w:name="__Fieldmark__36_1990911981"/>
            <w:bookmarkStart w:id="73" w:name="__Fieldmark__36_1990911981"/>
            <w:bookmarkEnd w:id="7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74" w:name="__Fieldmark__37_1990911981"/>
            <w:bookmarkStart w:id="75" w:name="__Fieldmark__37_1990911981"/>
            <w:bookmarkEnd w:id="7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76" w:name="__Fieldmark__38_1990911981"/>
            <w:bookmarkStart w:id="77" w:name="__Fieldmark__38_1990911981"/>
            <w:bookmarkEnd w:id="7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621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Unnamed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highlight w:val="lightGray"/>
                <w:rFonts w:eastAsia="Arial Unicode MS" w:cs="Cambria Math"/>
                <w:lang w:val="en-US" w:eastAsia="en-US"/>
              </w:rPr>
              <w:instrText xml:space="preserve"> FORMTEXT </w:instrText>
            </w:r>
            <w:r>
              <w:rPr>
                <w:rFonts w:eastAsia="Arial Unicode MS" w:cs="Cambria Math"/>
                <w:sz w:val="22"/>
                <w:szCs w:val="22"/>
                <w:highlight w:val="lightGray"/>
                <w:lang w:val="en-US" w:eastAsia="en-US"/>
              </w:rPr>
            </w:r>
            <w:r>
              <w:rPr>
                <w:sz w:val="22"/>
                <w:szCs w:val="22"/>
                <w:highlight w:val="lightGray"/>
                <w:rFonts w:eastAsia="Arial Unicode MS" w:cs="Cambria Math"/>
                <w:lang w:val="en-US" w:eastAsia="en-US"/>
              </w:rPr>
              <w:fldChar w:fldCharType="separate"/>
            </w:r>
            <w:r>
              <w:rPr>
                <w:rFonts w:eastAsia="Arial Unicode MS" w:cs="Cambria Math"/>
                <w:sz w:val="22"/>
                <w:szCs w:val="22"/>
                <w:highlight w:val="lightGray"/>
                <w:lang w:val="en-US" w:eastAsia="en-US"/>
              </w:rPr>
              <w:t>     </w:t>
            </w:r>
            <w:r>
              <w:rPr>
                <w:rFonts w:eastAsia="Arial Unicode MS" w:cs="Cambria Math"/>
                <w:sz w:val="22"/>
                <w:szCs w:val="22"/>
                <w:highlight w:val="lightGray"/>
                <w:lang w:val="en-US" w:eastAsia="en-US"/>
              </w:rPr>
            </w:r>
            <w:r>
              <w:rPr>
                <w:sz w:val="22"/>
                <w:szCs w:val="22"/>
                <w:highlight w:val="lightGray"/>
                <w:rFonts w:eastAsia="Arial Unicode MS" w:cs="Cambria Math"/>
                <w:lang w:val="en-US" w:eastAsia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78" w:name="__Fieldmark__40_1990911981"/>
            <w:bookmarkStart w:id="79" w:name="__Fieldmark__40_1990911981"/>
            <w:bookmarkEnd w:id="7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80" w:name="__Fieldmark__41_1990911981"/>
            <w:bookmarkStart w:id="81" w:name="__Fieldmark__41_1990911981"/>
            <w:bookmarkEnd w:id="8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2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82" w:name="__Fieldmark__42_1990911981"/>
            <w:bookmarkStart w:id="83" w:name="__Fieldmark__42_1990911981"/>
            <w:bookmarkEnd w:id="8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2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84" w:name="__Fieldmark__43_1990911981"/>
            <w:bookmarkStart w:id="85" w:name="__Fieldmark__43_1990911981"/>
            <w:bookmarkEnd w:id="8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2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86" w:name="__Fieldmark__44_1990911981"/>
            <w:bookmarkStart w:id="87" w:name="__Fieldmark__44_1990911981"/>
            <w:bookmarkEnd w:id="8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2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621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57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highlight w:val="lightGray"/>
                <w:rFonts w:eastAsia="Arial Unicode MS" w:cs="Cambria Math"/>
                <w:lang w:val="en-US"/>
              </w:rPr>
              <w:instrText xml:space="preserve"> FORMTEXT </w:instrText>
            </w:r>
            <w:r>
              <w:rPr>
                <w:rFonts w:eastAsia="Arial Unicode MS" w:cs="Cambria Math"/>
                <w:sz w:val="22"/>
                <w:szCs w:val="22"/>
                <w:highlight w:val="lightGray"/>
                <w:lang w:val="en-US"/>
              </w:rPr>
            </w:r>
            <w:r>
              <w:rPr>
                <w:sz w:val="22"/>
                <w:szCs w:val="22"/>
                <w:highlight w:val="lightGray"/>
                <w:rFonts w:eastAsia="Arial Unicode MS" w:cs="Cambria Math"/>
                <w:lang w:val="en-US"/>
              </w:rPr>
              <w:fldChar w:fldCharType="separate"/>
            </w:r>
            <w:r>
              <w:rPr>
                <w:rFonts w:eastAsia="Arial Unicode MS" w:cs="Cambria Math"/>
                <w:sz w:val="22"/>
                <w:szCs w:val="22"/>
                <w:highlight w:val="lightGray"/>
                <w:lang w:val="en-US"/>
              </w:rPr>
              <w:t>     </w:t>
            </w:r>
            <w:r>
              <w:rPr>
                <w:rFonts w:eastAsia="Arial Unicode MS" w:cs="Cambria Math"/>
                <w:sz w:val="22"/>
                <w:szCs w:val="22"/>
                <w:highlight w:val="lightGray"/>
                <w:lang w:val="en-US"/>
              </w:rPr>
            </w:r>
            <w:r>
              <w:rPr>
                <w:sz w:val="22"/>
                <w:szCs w:val="22"/>
                <w:highlight w:val="lightGray"/>
                <w:rFonts w:eastAsia="Arial Unicode MS" w:cs="Cambria Math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88" w:name="__Fieldmark__46_1990911981"/>
            <w:bookmarkStart w:id="89" w:name="__Fieldmark__46_1990911981"/>
            <w:bookmarkEnd w:id="8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90" w:name="__Fieldmark__47_1990911981"/>
            <w:bookmarkStart w:id="91" w:name="__Fieldmark__47_1990911981"/>
            <w:bookmarkEnd w:id="9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2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92" w:name="__Fieldmark__48_1990911981"/>
            <w:bookmarkStart w:id="93" w:name="__Fieldmark__48_1990911981"/>
            <w:bookmarkEnd w:id="9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2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94" w:name="__Fieldmark__49_1990911981"/>
            <w:bookmarkStart w:id="95" w:name="__Fieldmark__49_1990911981"/>
            <w:bookmarkEnd w:id="9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2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96" w:name="__Fieldmark__50_1990911981"/>
            <w:bookmarkStart w:id="97" w:name="__Fieldmark__50_1990911981"/>
            <w:bookmarkEnd w:id="9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2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color w:val="FF0000"/>
          <w:sz w:val="20"/>
          <w:szCs w:val="20"/>
          <w:lang w:val="en-US"/>
        </w:rPr>
        <w:t>*</w:t>
      </w:r>
      <w:r>
        <w:rPr>
          <w:sz w:val="20"/>
          <w:szCs w:val="20"/>
          <w:lang w:val="en-US"/>
        </w:rPr>
        <w:t xml:space="preserve"> Not applicable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84" w:leader="none"/>
          <w:tab w:val="left" w:pos="567" w:leader="none"/>
        </w:tabs>
        <w:ind w:left="900" w:hanging="900"/>
        <w:rPr/>
      </w:pPr>
      <w:r>
        <w:rPr>
          <w:b/>
          <w:lang w:val="en-US"/>
        </w:rPr>
        <w:t>Which software are you using?</w:t>
      </w:r>
    </w:p>
    <w:p>
      <w:pPr>
        <w:pStyle w:val="Normal"/>
        <w:tabs>
          <w:tab w:val="clear" w:pos="708"/>
          <w:tab w:val="left" w:pos="284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284" w:hanging="0"/>
        <w:rPr/>
      </w:pPr>
      <w:r>
        <w:fldChar w:fldCharType="begin">
          <w:ffData>
            <w:name w:val="CaseACocher66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98" w:name="__Fieldmark__51_1990911981"/>
      <w:bookmarkStart w:id="99" w:name="__Fieldmark__51_1990911981"/>
      <w:bookmarkEnd w:id="99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CleanWEB</w:t>
      </w:r>
    </w:p>
    <w:p>
      <w:pPr>
        <w:pStyle w:val="Normal"/>
        <w:spacing w:lineRule="auto" w:line="360"/>
        <w:ind w:left="284" w:hanging="0"/>
        <w:rPr>
          <w:sz w:val="22"/>
          <w:szCs w:val="22"/>
          <w:lang w:val="en-US"/>
        </w:rPr>
      </w:pPr>
      <w:r>
        <w:fldChar w:fldCharType="begin">
          <w:ffData>
            <w:name w:val="CaseACocher6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00" w:name="__Fieldmark__52_1990911981"/>
      <w:bookmarkStart w:id="101" w:name="__Fieldmark__52_1990911981"/>
      <w:bookmarkEnd w:id="10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</w:t>
      </w:r>
      <w:r>
        <w:rPr>
          <w:rFonts w:eastAsia="Arial Unicode MS"/>
          <w:sz w:val="22"/>
          <w:szCs w:val="22"/>
          <w:lang w:val="en-US"/>
        </w:rPr>
        <w:t>Other (</w:t>
      </w:r>
      <w:r>
        <w:rPr>
          <w:rStyle w:val="Hps"/>
          <w:lang w:val="en-US"/>
        </w:rPr>
        <w:t>specify)</w:t>
      </w:r>
      <w:r>
        <w:rPr>
          <w:rFonts w:eastAsia="Arial Unicode MS"/>
          <w:sz w:val="22"/>
          <w:szCs w:val="22"/>
          <w:lang w:val="en-US"/>
        </w:rPr>
        <w:t xml:space="preserve">: </w:t>
      </w:r>
      <w:r>
        <w:fldChar w:fldCharType="begin">
          <w:ffData>
            <w:name w:val="Texte73"/>
            <w:enabled/>
            <w:calcOnExit w:val="0"/>
            <w:textInput/>
          </w:ffData>
        </w:fldChar>
      </w:r>
      <w:r>
        <w:rPr>
          <w:sz w:val="22"/>
          <w:szCs w:val="22"/>
          <w:lang w:val="en-US" w:eastAsia="en-US"/>
        </w:rPr>
        <w:instrText xml:space="preserve"> FORMTEXT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     </w:t>
      </w:r>
      <w:r/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  <w:lang w:val="en-US" w:eastAsia="en-US"/>
        </w:rPr>
      </w:r>
    </w:p>
    <w:p>
      <w:pPr>
        <w:pStyle w:val="Normal"/>
        <w:spacing w:lineRule="auto" w:line="360"/>
        <w:ind w:left="284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84" w:leader="none"/>
        </w:tabs>
        <w:ind w:left="900" w:hanging="900"/>
        <w:rPr/>
      </w:pPr>
      <w:r>
        <w:rPr>
          <w:b/>
          <w:u w:val="single"/>
          <w:lang w:val="en-US"/>
        </w:rPr>
        <w:t>If</w:t>
      </w:r>
      <w:r>
        <w:rPr>
          <w:b/>
          <w:lang w:val="en-US"/>
        </w:rPr>
        <w:t xml:space="preserve"> you are using different database creation software, which one do you prefer?</w:t>
      </w:r>
    </w:p>
    <w:p>
      <w:pPr>
        <w:pStyle w:val="Normal"/>
        <w:ind w:left="54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284" w:hanging="0"/>
        <w:rPr/>
      </w:pPr>
      <w:r>
        <w:fldChar w:fldCharType="begin">
          <w:ffData>
            <w:name w:val="CaseACocher66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02" w:name="__Fieldmark__54_1990911981"/>
      <w:bookmarkStart w:id="103" w:name="__Fieldmark__54_1990911981"/>
      <w:bookmarkEnd w:id="103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CleanWEB</w:t>
      </w:r>
    </w:p>
    <w:p>
      <w:pPr>
        <w:pStyle w:val="Normal"/>
        <w:spacing w:lineRule="auto" w:line="360"/>
        <w:ind w:left="284" w:hanging="0"/>
        <w:rPr>
          <w:sz w:val="22"/>
          <w:szCs w:val="22"/>
          <w:lang w:val="en-US"/>
        </w:rPr>
      </w:pPr>
      <w:r>
        <w:fldChar w:fldCharType="begin">
          <w:ffData>
            <w:name w:val="CaseACocher6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04" w:name="__Fieldmark__55_1990911981"/>
      <w:bookmarkStart w:id="105" w:name="__Fieldmark__55_1990911981"/>
      <w:bookmarkEnd w:id="105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</w:t>
      </w:r>
      <w:r>
        <w:rPr>
          <w:rFonts w:eastAsia="Arial Unicode MS"/>
          <w:sz w:val="22"/>
          <w:szCs w:val="22"/>
          <w:lang w:val="en-US"/>
        </w:rPr>
        <w:t>Other (</w:t>
      </w:r>
      <w:r>
        <w:rPr>
          <w:rStyle w:val="Hps"/>
          <w:lang w:val="en-US"/>
        </w:rPr>
        <w:t>specify)</w:t>
      </w:r>
      <w:r>
        <w:rPr>
          <w:sz w:val="22"/>
          <w:szCs w:val="22"/>
          <w:lang w:val="en-US"/>
        </w:rPr>
        <w:t xml:space="preserve">: </w:t>
      </w:r>
      <w:r>
        <w:fldChar w:fldCharType="begin">
          <w:ffData>
            <w:name w:val="Texte73 Copy 1"/>
            <w:enabled/>
            <w:calcOnExit w:val="0"/>
            <w:textInput/>
          </w:ffData>
        </w:fldChar>
      </w:r>
      <w:r>
        <w:rPr>
          <w:sz w:val="22"/>
          <w:szCs w:val="22"/>
          <w:lang w:val="en-US" w:eastAsia="en-US"/>
        </w:rPr>
        <w:instrText xml:space="preserve"> FORMTEXT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     </w:t>
      </w:r>
      <w:r/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  <w:lang w:val="en-US" w:eastAsia="en-US"/>
        </w:rPr>
      </w:r>
    </w:p>
    <w:p>
      <w:pPr>
        <w:pStyle w:val="Normal"/>
        <w:spacing w:lineRule="auto" w:line="360"/>
        <w:ind w:left="284" w:hanging="0"/>
        <w:rPr>
          <w:sz w:val="22"/>
          <w:szCs w:val="22"/>
          <w:lang w:val="en-US"/>
        </w:rPr>
      </w:pPr>
      <w:r>
        <w:fldChar w:fldCharType="begin">
          <w:ffData>
            <w:name w:val="CaseACocher12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06" w:name="__Fieldmark__57_1990911981"/>
      <w:bookmarkStart w:id="107" w:name="__Fieldmark__57_1990911981"/>
      <w:bookmarkEnd w:id="107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No preference</w:t>
      </w:r>
    </w:p>
    <w:p>
      <w:pPr>
        <w:pStyle w:val="Normal"/>
        <w:ind w:left="540" w:hanging="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84" w:leader="none"/>
        </w:tabs>
        <w:ind w:left="900" w:hanging="900"/>
        <w:rPr/>
      </w:pPr>
      <w:r>
        <w:rPr>
          <w:b/>
          <w:u w:val="single"/>
          <w:lang w:val="en-US"/>
        </w:rPr>
        <w:t>If</w:t>
      </w:r>
      <w:r>
        <w:rPr>
          <w:b/>
          <w:lang w:val="en-US"/>
        </w:rPr>
        <w:t xml:space="preserve"> you prefer a particular software, what is/are the reason(s)?</w:t>
      </w:r>
    </w:p>
    <w:p>
      <w:pPr>
        <w:pStyle w:val="Normal"/>
        <w:ind w:left="54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10425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7164"/>
        <w:gridCol w:w="1087"/>
        <w:gridCol w:w="1087"/>
        <w:gridCol w:w="1087"/>
      </w:tblGrid>
      <w:tr>
        <w:trPr>
          <w:trHeight w:val="454" w:hRule="atLeast"/>
        </w:trPr>
        <w:tc>
          <w:tcPr>
            <w:tcW w:w="71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sz w:val="22"/>
                <w:szCs w:val="22"/>
                <w:lang w:val="en-US"/>
              </w:rPr>
              <w:t>NA</w:t>
            </w:r>
          </w:p>
        </w:tc>
      </w:tr>
      <w:tr>
        <w:trPr>
          <w:trHeight w:val="454" w:hRule="atLeast"/>
        </w:trPr>
        <w:tc>
          <w:tcPr>
            <w:tcW w:w="7164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Faster and easier creation of the database and interface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08" w:name="__Fieldmark__58_1990911981"/>
            <w:bookmarkStart w:id="109" w:name="__Fieldmark__58_1990911981"/>
            <w:bookmarkEnd w:id="10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10" w:name="__Fieldmark__59_1990911981"/>
            <w:bookmarkStart w:id="111" w:name="__Fieldmark__59_1990911981"/>
            <w:bookmarkEnd w:id="11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12" w:name="__Fieldmark__60_1990911981"/>
            <w:bookmarkStart w:id="113" w:name="__Fieldmark__60_1990911981"/>
            <w:bookmarkEnd w:id="11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16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Permits more freedom in programming </w:t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14" w:name="__Fieldmark__61_1990911981"/>
            <w:bookmarkStart w:id="115" w:name="__Fieldmark__61_1990911981"/>
            <w:bookmarkEnd w:id="11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16" w:name="__Fieldmark__62_1990911981"/>
            <w:bookmarkStart w:id="117" w:name="__Fieldmark__62_1990911981"/>
            <w:bookmarkEnd w:id="11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18" w:name="__Fieldmark__63_1990911981"/>
            <w:bookmarkStart w:id="119" w:name="__Fieldmark__63_1990911981"/>
            <w:bookmarkEnd w:id="11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16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 xml:space="preserve">Easier generation and processing of queries </w:t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20" w:name="__Fieldmark__64_1990911981"/>
            <w:bookmarkStart w:id="121" w:name="__Fieldmark__64_1990911981"/>
            <w:bookmarkEnd w:id="12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22" w:name="__Fieldmark__65_1990911981"/>
            <w:bookmarkStart w:id="123" w:name="__Fieldmark__65_1990911981"/>
            <w:bookmarkEnd w:id="12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24" w:name="__Fieldmark__66_1990911981"/>
            <w:bookmarkStart w:id="125" w:name="__Fieldmark__66_1990911981"/>
            <w:bookmarkEnd w:id="12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16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Easier operation of database</w:t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26" w:name="__Fieldmark__67_1990911981"/>
            <w:bookmarkStart w:id="127" w:name="__Fieldmark__67_1990911981"/>
            <w:bookmarkEnd w:id="12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28" w:name="__Fieldmark__68_1990911981"/>
            <w:bookmarkStart w:id="129" w:name="__Fieldmark__68_1990911981"/>
            <w:bookmarkEnd w:id="12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30" w:name="__Fieldmark__69_1990911981"/>
            <w:bookmarkStart w:id="131" w:name="__Fieldmark__69_1990911981"/>
            <w:bookmarkEnd w:id="13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164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sz w:val="22"/>
                <w:szCs w:val="22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70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highlight w:val="lightGray"/>
                <w:rFonts w:eastAsia="Arial Unicode MS"/>
                <w:lang w:val="en-US"/>
              </w:rPr>
              <w:instrText xml:space="preserve"> FORMTEXT </w:instrText>
            </w:r>
            <w:r>
              <w:rPr>
                <w:rFonts w:eastAsia="Arial Unicode MS"/>
                <w:sz w:val="22"/>
                <w:szCs w:val="22"/>
                <w:highlight w:val="lightGray"/>
                <w:lang w:val="en-US"/>
              </w:rPr>
            </w:r>
            <w:r>
              <w:rPr>
                <w:sz w:val="22"/>
                <w:szCs w:val="22"/>
                <w:highlight w:val="lightGray"/>
                <w:rFonts w:eastAsia="Arial Unicode MS"/>
                <w:lang w:val="en-US"/>
              </w:rPr>
              <w:fldChar w:fldCharType="separate"/>
            </w:r>
            <w:r>
              <w:rPr>
                <w:rFonts w:eastAsia="Arial Unicode MS"/>
                <w:sz w:val="22"/>
                <w:szCs w:val="22"/>
                <w:highlight w:val="lightGray"/>
                <w:lang w:val="en-US"/>
              </w:rPr>
              <w:t>     </w:t>
            </w:r>
            <w:r/>
            <w:r>
              <w:rPr>
                <w:sz w:val="22"/>
                <w:szCs w:val="22"/>
                <w:highlight w:val="lightGray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highlight w:val="lightGray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32" w:name="__Fieldmark__71_1990911981"/>
            <w:bookmarkStart w:id="133" w:name="__Fieldmark__71_1990911981"/>
            <w:bookmarkEnd w:id="13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34" w:name="__Fieldmark__72_1990911981"/>
            <w:bookmarkStart w:id="135" w:name="__Fieldmark__72_1990911981"/>
            <w:bookmarkEnd w:id="13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84" w:leader="none"/>
        </w:tabs>
        <w:ind w:left="900" w:hanging="900"/>
        <w:rPr/>
      </w:pPr>
      <w:r>
        <w:rPr>
          <w:b/>
          <w:lang w:val="en-US"/>
        </w:rPr>
        <w:t xml:space="preserve">And what do you think more precisely of </w:t>
      </w:r>
      <w:r>
        <w:rPr>
          <w:b/>
          <w:u w:val="single"/>
          <w:lang w:val="en-US"/>
        </w:rPr>
        <w:t>eCRF</w:t>
      </w:r>
      <w:r>
        <w:rPr>
          <w:b/>
          <w:lang w:val="en-US"/>
        </w:rPr>
        <w:t xml:space="preserve">: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9"/>
        </w:numPr>
        <w:ind w:left="709" w:hanging="349"/>
        <w:rPr/>
      </w:pPr>
      <w:r>
        <w:rPr>
          <w:b/>
          <w:lang w:val="en-US"/>
        </w:rPr>
        <w:t>If you are working with CleanWEB:</w:t>
      </w:r>
    </w:p>
    <w:p>
      <w:pPr>
        <w:pStyle w:val="Normal"/>
        <w:ind w:left="709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803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904"/>
        <w:gridCol w:w="1091"/>
        <w:gridCol w:w="1177"/>
        <w:gridCol w:w="992"/>
        <w:gridCol w:w="993"/>
        <w:gridCol w:w="992"/>
        <w:gridCol w:w="654"/>
      </w:tblGrid>
      <w:tr>
        <w:trPr>
          <w:trHeight w:val="454" w:hRule="atLeast"/>
        </w:trPr>
        <w:tc>
          <w:tcPr>
            <w:tcW w:w="390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napToGrid w:val="false"/>
              <w:ind w:left="198" w:hanging="0"/>
              <w:rPr>
                <w:rFonts w:ascii="Times New Roman" w:hAnsi="Times New Roman" w:eastAsia="Arial Unicode MS" w:cs="Times New Roman"/>
                <w:sz w:val="22"/>
                <w:szCs w:val="22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09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Very unsatisfied      </w:t>
            </w:r>
          </w:p>
        </w:tc>
        <w:tc>
          <w:tcPr>
            <w:tcW w:w="11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nsatisfied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3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o opinion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Satisfied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5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ery satisfied</w:t>
            </w:r>
          </w:p>
        </w:tc>
        <w:tc>
          <w:tcPr>
            <w:tcW w:w="6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sz w:val="22"/>
                <w:szCs w:val="22"/>
                <w:lang w:val="en-US"/>
              </w:rPr>
              <w:t>NA</w:t>
            </w:r>
          </w:p>
        </w:tc>
      </w:tr>
      <w:tr>
        <w:trPr>
          <w:trHeight w:val="454" w:hRule="atLeast"/>
        </w:trPr>
        <w:tc>
          <w:tcPr>
            <w:tcW w:w="3904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98" w:hanging="198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workload given the timeframe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36" w:name="__Fieldmark__73_1990911981"/>
            <w:bookmarkStart w:id="137" w:name="__Fieldmark__73_1990911981"/>
            <w:bookmarkEnd w:id="13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38" w:name="__Fieldmark__74_1990911981"/>
            <w:bookmarkStart w:id="139" w:name="__Fieldmark__74_1990911981"/>
            <w:bookmarkEnd w:id="13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40" w:name="__Fieldmark__75_1990911981"/>
            <w:bookmarkStart w:id="141" w:name="__Fieldmark__75_1990911981"/>
            <w:bookmarkEnd w:id="14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42" w:name="__Fieldmark__76_1990911981"/>
            <w:bookmarkStart w:id="143" w:name="__Fieldmark__76_1990911981"/>
            <w:bookmarkEnd w:id="14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44" w:name="__Fieldmark__77_1990911981"/>
            <w:bookmarkStart w:id="145" w:name="__Fieldmark__77_1990911981"/>
            <w:bookmarkEnd w:id="14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46" w:name="__Fieldmark__78_1990911981"/>
            <w:bookmarkStart w:id="147" w:name="__Fieldmark__78_1990911981"/>
            <w:bookmarkEnd w:id="14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use of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your qualifications</w:t>
            </w:r>
          </w:p>
        </w:tc>
        <w:tc>
          <w:tcPr>
            <w:tcW w:w="109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48" w:name="__Fieldmark__79_1990911981"/>
            <w:bookmarkStart w:id="149" w:name="__Fieldmark__79_1990911981"/>
            <w:bookmarkEnd w:id="14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7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50" w:name="__Fieldmark__80_1990911981"/>
            <w:bookmarkStart w:id="151" w:name="__Fieldmark__80_1990911981"/>
            <w:bookmarkEnd w:id="15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52" w:name="__Fieldmark__81_1990911981"/>
            <w:bookmarkStart w:id="153" w:name="__Fieldmark__81_1990911981"/>
            <w:bookmarkEnd w:id="15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54" w:name="__Fieldmark__82_1990911981"/>
            <w:bookmarkStart w:id="155" w:name="__Fieldmark__82_1990911981"/>
            <w:bookmarkEnd w:id="15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56" w:name="__Fieldmark__83_1990911981"/>
            <w:bookmarkStart w:id="157" w:name="__Fieldmark__83_1990911981"/>
            <w:bookmarkEnd w:id="15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65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58" w:name="__Fieldmark__84_1990911981"/>
            <w:bookmarkStart w:id="159" w:name="__Fieldmark__84_1990911981"/>
            <w:bookmarkEnd w:id="15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he ease of database and interface creation</w:t>
            </w:r>
          </w:p>
        </w:tc>
        <w:tc>
          <w:tcPr>
            <w:tcW w:w="109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60" w:name="__Fieldmark__85_1990911981"/>
            <w:bookmarkStart w:id="161" w:name="__Fieldmark__85_1990911981"/>
            <w:bookmarkEnd w:id="16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7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62" w:name="__Fieldmark__86_1990911981"/>
            <w:bookmarkStart w:id="163" w:name="__Fieldmark__86_1990911981"/>
            <w:bookmarkEnd w:id="16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64" w:name="__Fieldmark__87_1990911981"/>
            <w:bookmarkStart w:id="165" w:name="__Fieldmark__87_1990911981"/>
            <w:bookmarkEnd w:id="16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66" w:name="__Fieldmark__88_1990911981"/>
            <w:bookmarkStart w:id="167" w:name="__Fieldmark__88_1990911981"/>
            <w:bookmarkEnd w:id="16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68" w:name="__Fieldmark__89_1990911981"/>
            <w:bookmarkStart w:id="169" w:name="__Fieldmark__89_1990911981"/>
            <w:bookmarkEnd w:id="16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65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70" w:name="__Fieldmark__90_1990911981"/>
            <w:bookmarkStart w:id="171" w:name="__Fieldmark__90_1990911981"/>
            <w:bookmarkEnd w:id="17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he quality of data before database cleaning</w:t>
            </w:r>
          </w:p>
        </w:tc>
        <w:tc>
          <w:tcPr>
            <w:tcW w:w="109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72" w:name="__Fieldmark__91_1990911981"/>
            <w:bookmarkStart w:id="173" w:name="__Fieldmark__91_1990911981"/>
            <w:bookmarkEnd w:id="17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7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74" w:name="__Fieldmark__92_1990911981"/>
            <w:bookmarkStart w:id="175" w:name="__Fieldmark__92_1990911981"/>
            <w:bookmarkEnd w:id="17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76" w:name="__Fieldmark__93_1990911981"/>
            <w:bookmarkStart w:id="177" w:name="__Fieldmark__93_1990911981"/>
            <w:bookmarkEnd w:id="17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78" w:name="__Fieldmark__94_1990911981"/>
            <w:bookmarkStart w:id="179" w:name="__Fieldmark__94_1990911981"/>
            <w:bookmarkEnd w:id="17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80" w:name="__Fieldmark__95_1990911981"/>
            <w:bookmarkStart w:id="181" w:name="__Fieldmark__95_1990911981"/>
            <w:bookmarkEnd w:id="18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65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82" w:name="__Fieldmark__96_1990911981"/>
            <w:bookmarkStart w:id="183" w:name="__Fieldmark__96_1990911981"/>
            <w:bookmarkEnd w:id="18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The ease of database exploitation </w:t>
            </w:r>
            <w:r>
              <w:rPr>
                <w:rFonts w:eastAsia="Arial Unicode MS"/>
                <w:color w:val="FF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09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84" w:name="__Fieldmark__97_1990911981"/>
            <w:bookmarkStart w:id="185" w:name="__Fieldmark__97_1990911981"/>
            <w:bookmarkEnd w:id="18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7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86" w:name="__Fieldmark__98_1990911981"/>
            <w:bookmarkStart w:id="187" w:name="__Fieldmark__98_1990911981"/>
            <w:bookmarkEnd w:id="18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88" w:name="__Fieldmark__99_1990911981"/>
            <w:bookmarkStart w:id="189" w:name="__Fieldmark__99_1990911981"/>
            <w:bookmarkEnd w:id="18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90" w:name="__Fieldmark__100_1990911981"/>
            <w:bookmarkStart w:id="191" w:name="__Fieldmark__100_1990911981"/>
            <w:bookmarkEnd w:id="19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92" w:name="__Fieldmark__101_1990911981"/>
            <w:bookmarkStart w:id="193" w:name="__Fieldmark__101_1990911981"/>
            <w:bookmarkEnd w:id="19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65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94" w:name="__Fieldmark__102_1990911981"/>
            <w:bookmarkStart w:id="195" w:name="__Fieldmark__102_1990911981"/>
            <w:bookmarkEnd w:id="19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raceability of information</w:t>
            </w:r>
          </w:p>
        </w:tc>
        <w:tc>
          <w:tcPr>
            <w:tcW w:w="109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96" w:name="__Fieldmark__103_1990911981"/>
            <w:bookmarkStart w:id="197" w:name="__Fieldmark__103_1990911981"/>
            <w:bookmarkEnd w:id="19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7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98" w:name="__Fieldmark__104_1990911981"/>
            <w:bookmarkStart w:id="199" w:name="__Fieldmark__104_1990911981"/>
            <w:bookmarkEnd w:id="19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00" w:name="__Fieldmark__105_1990911981"/>
            <w:bookmarkStart w:id="201" w:name="__Fieldmark__105_1990911981"/>
            <w:bookmarkEnd w:id="20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02" w:name="__Fieldmark__106_1990911981"/>
            <w:bookmarkStart w:id="203" w:name="__Fieldmark__106_1990911981"/>
            <w:bookmarkEnd w:id="20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04" w:name="__Fieldmark__107_1990911981"/>
            <w:bookmarkStart w:id="205" w:name="__Fieldmark__107_1990911981"/>
            <w:bookmarkEnd w:id="20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65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06" w:name="__Fieldmark__108_1990911981"/>
            <w:bookmarkStart w:id="207" w:name="__Fieldmark__108_1990911981"/>
            <w:bookmarkEnd w:id="20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sz w:val="22"/>
                <w:szCs w:val="22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57 Copy 1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highlight w:val="lightGray"/>
                <w:rFonts w:eastAsia="Arial Unicode MS" w:cs="Arial Unicode MS"/>
                <w:lang w:val="en-US" w:eastAsia="en-US"/>
              </w:rPr>
              <w:instrText xml:space="preserve"> FORMTEXT </w:instrText>
            </w:r>
            <w:r>
              <w:rPr>
                <w:rFonts w:eastAsia="Arial Unicode MS" w:cs="Arial Unicode MS"/>
                <w:sz w:val="22"/>
                <w:szCs w:val="22"/>
                <w:highlight w:val="lightGray"/>
                <w:lang w:val="en-US" w:eastAsia="en-US"/>
              </w:rPr>
            </w:r>
            <w:r>
              <w:rPr>
                <w:sz w:val="22"/>
                <w:szCs w:val="22"/>
                <w:highlight w:val="lightGray"/>
                <w:rFonts w:eastAsia="Arial Unicode MS" w:cs="Arial Unicode MS"/>
                <w:lang w:val="en-US" w:eastAsia="en-US"/>
              </w:rPr>
              <w:fldChar w:fldCharType="separate"/>
            </w:r>
            <w:r>
              <w:rPr>
                <w:rFonts w:eastAsia="Arial Unicode MS" w:cs="Arial Unicode MS"/>
                <w:sz w:val="22"/>
                <w:szCs w:val="22"/>
                <w:highlight w:val="lightGray"/>
                <w:lang w:val="en-US" w:eastAsia="en-US"/>
              </w:rPr>
              <w:t>     </w:t>
            </w:r>
            <w:r>
              <w:rPr>
                <w:rFonts w:eastAsia="Arial Unicode MS" w:cs="Arial Unicode MS"/>
                <w:sz w:val="22"/>
                <w:szCs w:val="22"/>
                <w:highlight w:val="lightGray"/>
                <w:lang w:val="en-US" w:eastAsia="en-US"/>
              </w:rPr>
            </w:r>
            <w:r>
              <w:rPr>
                <w:sz w:val="22"/>
                <w:szCs w:val="22"/>
                <w:highlight w:val="lightGray"/>
                <w:rFonts w:eastAsia="Arial Unicode MS" w:cs="Arial Unicode MS"/>
                <w:lang w:val="en-US" w:eastAsia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08" w:name="__Fieldmark__110_1990911981"/>
            <w:bookmarkStart w:id="209" w:name="__Fieldmark__110_1990911981"/>
            <w:bookmarkEnd w:id="20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7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10" w:name="__Fieldmark__111_1990911981"/>
            <w:bookmarkStart w:id="211" w:name="__Fieldmark__111_1990911981"/>
            <w:bookmarkEnd w:id="21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12" w:name="__Fieldmark__112_1990911981"/>
            <w:bookmarkStart w:id="213" w:name="__Fieldmark__112_1990911981"/>
            <w:bookmarkEnd w:id="21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14" w:name="__Fieldmark__113_1990911981"/>
            <w:bookmarkStart w:id="215" w:name="__Fieldmark__113_1990911981"/>
            <w:bookmarkEnd w:id="21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16" w:name="__Fieldmark__114_1990911981"/>
            <w:bookmarkStart w:id="217" w:name="__Fieldmark__114_1990911981"/>
            <w:bookmarkEnd w:id="21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654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720" w:leader="none"/>
        </w:tabs>
        <w:rPr>
          <w:b/>
          <w:b/>
          <w:lang w:val="en-US"/>
        </w:rPr>
      </w:pPr>
      <w:r>
        <w:rPr>
          <w:rFonts w:eastAsia="Arial Unicode MS"/>
          <w:color w:val="FF0000"/>
          <w:vertAlign w:val="superscript"/>
          <w:lang w:val="en-US"/>
        </w:rPr>
        <w:t xml:space="preserve">a </w:t>
      </w:r>
      <w:r>
        <w:rPr>
          <w:rFonts w:eastAsia="Arial Unicode MS"/>
          <w:sz w:val="22"/>
          <w:szCs w:val="22"/>
          <w:lang w:val="en-US"/>
        </w:rPr>
        <w:t>database better built, easier to generate queries or manage a problem.</w:t>
      </w:r>
    </w:p>
    <w:p>
      <w:pPr>
        <w:pStyle w:val="Normal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numPr>
          <w:ilvl w:val="0"/>
          <w:numId w:val="9"/>
        </w:numPr>
        <w:rPr>
          <w:u w:val="single"/>
          <w:lang w:val="en-US"/>
        </w:rPr>
      </w:pPr>
      <w:r>
        <w:rPr>
          <w:b/>
          <w:lang w:val="en-US"/>
        </w:rPr>
        <w:t>If you are using software other than CleanWEB :</w:t>
      </w:r>
      <w:r>
        <w:rPr>
          <w:lang w:val="en-US"/>
        </w:rPr>
        <w:t xml:space="preserve"> </w:t>
      </w:r>
      <w:r>
        <w:fldChar w:fldCharType="begin">
          <w:ffData>
            <w:name w:val="Texte75"/>
            <w:enabled/>
            <w:calcOnExit w:val="0"/>
            <w:textInput/>
          </w:ffData>
        </w:fldChar>
      </w:r>
      <w:r>
        <w:rPr>
          <w:u w:val="single"/>
          <w:lang w:val="en-US" w:eastAsia="en-US"/>
        </w:rPr>
        <w:instrText xml:space="preserve"> FORMTEXT </w:instrTex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separate"/>
      </w:r>
      <w:r>
        <w:rPr>
          <w:u w:val="single"/>
          <w:lang w:val="en-US" w:eastAsia="en-US"/>
        </w:rPr>
        <w:t>     </w:t>
      </w:r>
      <w:r/>
      <w:r>
        <w:rPr>
          <w:u w:val="single"/>
          <w:lang w:val="en-US" w:eastAsia="en-US"/>
        </w:rPr>
        <w:fldChar w:fldCharType="end"/>
      </w:r>
      <w:r>
        <w:rPr>
          <w:u w:val="single"/>
          <w:lang w:val="en-US" w:eastAsia="en-US"/>
        </w:rPr>
      </w:r>
    </w:p>
    <w:p>
      <w:pPr>
        <w:pStyle w:val="Normal"/>
        <w:ind w:left="720" w:hanging="0"/>
        <w:rPr>
          <w:u w:val="single"/>
          <w:lang w:val="en-US"/>
        </w:rPr>
      </w:pPr>
      <w:r>
        <w:rPr>
          <w:u w:val="single"/>
          <w:lang w:val="en-US"/>
        </w:rPr>
      </w:r>
    </w:p>
    <w:tbl>
      <w:tblPr>
        <w:tblW w:w="9858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904"/>
        <w:gridCol w:w="1147"/>
        <w:gridCol w:w="1157"/>
        <w:gridCol w:w="956"/>
        <w:gridCol w:w="993"/>
        <w:gridCol w:w="992"/>
        <w:gridCol w:w="709"/>
      </w:tblGrid>
      <w:tr>
        <w:trPr>
          <w:trHeight w:val="454" w:hRule="atLeast"/>
        </w:trPr>
        <w:tc>
          <w:tcPr>
            <w:tcW w:w="390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napToGrid w:val="false"/>
              <w:ind w:firstLine="198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Very unsatisfied      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Unsatisfied</w:t>
            </w:r>
          </w:p>
        </w:tc>
        <w:tc>
          <w:tcPr>
            <w:tcW w:w="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lang w:val="en-US"/>
              </w:rPr>
              <w:t>3</w:t>
            </w:r>
            <w:r>
              <w:rPr>
                <w:b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lang w:val="en-US"/>
              </w:rPr>
            </w:pPr>
            <w:r>
              <w:rPr>
                <w:b/>
                <w:lang w:val="en-US"/>
              </w:rPr>
              <w:t>No opinion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Satisfied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lang w:val="en-US"/>
              </w:rPr>
              <w:t>5</w:t>
            </w:r>
            <w:r>
              <w:rPr>
                <w:b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Very satisfied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  <w:t>NA</w:t>
            </w:r>
          </w:p>
        </w:tc>
      </w:tr>
      <w:tr>
        <w:trPr>
          <w:trHeight w:val="454" w:hRule="atLeast"/>
        </w:trPr>
        <w:tc>
          <w:tcPr>
            <w:tcW w:w="3904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98" w:hanging="198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The workload given the timefram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18" w:name="__Fieldmark__116_1990911981"/>
            <w:bookmarkStart w:id="219" w:name="__Fieldmark__116_1990911981"/>
            <w:bookmarkEnd w:id="21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20" w:name="__Fieldmark__117_1990911981"/>
            <w:bookmarkStart w:id="221" w:name="__Fieldmark__117_1990911981"/>
            <w:bookmarkEnd w:id="22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22" w:name="__Fieldmark__118_1990911981"/>
            <w:bookmarkStart w:id="223" w:name="__Fieldmark__118_1990911981"/>
            <w:bookmarkEnd w:id="22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24" w:name="__Fieldmark__119_1990911981"/>
            <w:bookmarkStart w:id="225" w:name="__Fieldmark__119_1990911981"/>
            <w:bookmarkEnd w:id="22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26" w:name="__Fieldmark__120_1990911981"/>
            <w:bookmarkStart w:id="227" w:name="__Fieldmark__120_1990911981"/>
            <w:bookmarkEnd w:id="22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28" w:name="__Fieldmark__121_1990911981"/>
            <w:bookmarkStart w:id="229" w:name="__Fieldmark__121_1990911981"/>
            <w:bookmarkEnd w:id="22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The use of</w:t>
            </w:r>
            <w:r>
              <w:rPr>
                <w:rStyle w:val="Shorttext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your qualifications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30" w:name="__Fieldmark__122_1990911981"/>
            <w:bookmarkStart w:id="231" w:name="__Fieldmark__122_1990911981"/>
            <w:bookmarkEnd w:id="23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32" w:name="__Fieldmark__123_1990911981"/>
            <w:bookmarkStart w:id="233" w:name="__Fieldmark__123_1990911981"/>
            <w:bookmarkEnd w:id="23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34" w:name="__Fieldmark__124_1990911981"/>
            <w:bookmarkStart w:id="235" w:name="__Fieldmark__124_1990911981"/>
            <w:bookmarkEnd w:id="23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36" w:name="__Fieldmark__125_1990911981"/>
            <w:bookmarkStart w:id="237" w:name="__Fieldmark__125_1990911981"/>
            <w:bookmarkEnd w:id="23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38" w:name="__Fieldmark__126_1990911981"/>
            <w:bookmarkStart w:id="239" w:name="__Fieldmark__126_1990911981"/>
            <w:bookmarkEnd w:id="23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40" w:name="__Fieldmark__127_1990911981"/>
            <w:bookmarkStart w:id="241" w:name="__Fieldmark__127_1990911981"/>
            <w:bookmarkEnd w:id="24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he ease of database and interface creation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42" w:name="__Fieldmark__128_1990911981"/>
            <w:bookmarkStart w:id="243" w:name="__Fieldmark__128_1990911981"/>
            <w:bookmarkEnd w:id="24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44" w:name="__Fieldmark__129_1990911981"/>
            <w:bookmarkStart w:id="245" w:name="__Fieldmark__129_1990911981"/>
            <w:bookmarkEnd w:id="24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46" w:name="__Fieldmark__130_1990911981"/>
            <w:bookmarkStart w:id="247" w:name="__Fieldmark__130_1990911981"/>
            <w:bookmarkEnd w:id="24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48" w:name="__Fieldmark__131_1990911981"/>
            <w:bookmarkStart w:id="249" w:name="__Fieldmark__131_1990911981"/>
            <w:bookmarkEnd w:id="24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50" w:name="__Fieldmark__132_1990911981"/>
            <w:bookmarkStart w:id="251" w:name="__Fieldmark__132_1990911981"/>
            <w:bookmarkEnd w:id="25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52" w:name="__Fieldmark__133_1990911981"/>
            <w:bookmarkStart w:id="253" w:name="__Fieldmark__133_1990911981"/>
            <w:bookmarkEnd w:id="25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he quality of data before database cleaning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54" w:name="__Fieldmark__134_1990911981"/>
            <w:bookmarkStart w:id="255" w:name="__Fieldmark__134_1990911981"/>
            <w:bookmarkEnd w:id="25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56" w:name="__Fieldmark__135_1990911981"/>
            <w:bookmarkStart w:id="257" w:name="__Fieldmark__135_1990911981"/>
            <w:bookmarkEnd w:id="25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58" w:name="__Fieldmark__136_1990911981"/>
            <w:bookmarkStart w:id="259" w:name="__Fieldmark__136_1990911981"/>
            <w:bookmarkEnd w:id="25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60" w:name="__Fieldmark__137_1990911981"/>
            <w:bookmarkStart w:id="261" w:name="__Fieldmark__137_1990911981"/>
            <w:bookmarkEnd w:id="26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62" w:name="__Fieldmark__138_1990911981"/>
            <w:bookmarkStart w:id="263" w:name="__Fieldmark__138_1990911981"/>
            <w:bookmarkEnd w:id="26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64" w:name="__Fieldmark__139_1990911981"/>
            <w:bookmarkStart w:id="265" w:name="__Fieldmark__139_1990911981"/>
            <w:bookmarkEnd w:id="26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The ease of database exploitation </w:t>
            </w:r>
            <w:r>
              <w:rPr>
                <w:rFonts w:eastAsia="Arial Unicode MS"/>
                <w:color w:val="FF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66" w:name="__Fieldmark__140_1990911981"/>
            <w:bookmarkStart w:id="267" w:name="__Fieldmark__140_1990911981"/>
            <w:bookmarkEnd w:id="26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68" w:name="__Fieldmark__141_1990911981"/>
            <w:bookmarkStart w:id="269" w:name="__Fieldmark__141_1990911981"/>
            <w:bookmarkEnd w:id="26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70" w:name="__Fieldmark__142_1990911981"/>
            <w:bookmarkStart w:id="271" w:name="__Fieldmark__142_1990911981"/>
            <w:bookmarkEnd w:id="27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72" w:name="__Fieldmark__143_1990911981"/>
            <w:bookmarkStart w:id="273" w:name="__Fieldmark__143_1990911981"/>
            <w:bookmarkEnd w:id="27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74" w:name="__Fieldmark__144_1990911981"/>
            <w:bookmarkStart w:id="275" w:name="__Fieldmark__144_1990911981"/>
            <w:bookmarkEnd w:id="27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76" w:name="__Fieldmark__145_1990911981"/>
            <w:bookmarkStart w:id="277" w:name="__Fieldmark__145_1990911981"/>
            <w:bookmarkEnd w:id="27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raceability of information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78" w:name="__Fieldmark__146_1990911981"/>
            <w:bookmarkStart w:id="279" w:name="__Fieldmark__146_1990911981"/>
            <w:bookmarkEnd w:id="27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80" w:name="__Fieldmark__147_1990911981"/>
            <w:bookmarkStart w:id="281" w:name="__Fieldmark__147_1990911981"/>
            <w:bookmarkEnd w:id="28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82" w:name="__Fieldmark__148_1990911981"/>
            <w:bookmarkStart w:id="283" w:name="__Fieldmark__148_1990911981"/>
            <w:bookmarkEnd w:id="28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84" w:name="__Fieldmark__149_1990911981"/>
            <w:bookmarkStart w:id="285" w:name="__Fieldmark__149_1990911981"/>
            <w:bookmarkEnd w:id="28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86" w:name="__Fieldmark__150_1990911981"/>
            <w:bookmarkStart w:id="287" w:name="__Fieldmark__150_1990911981"/>
            <w:bookmarkEnd w:id="28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88" w:name="__Fieldmark__151_1990911981"/>
            <w:bookmarkStart w:id="289" w:name="__Fieldmark__151_1990911981"/>
            <w:bookmarkEnd w:id="28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57 Copy 2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highlight w:val="lightGray"/>
                <w:rFonts w:eastAsia="Arial Unicode MS" w:cs="Arial Unicode MS"/>
                <w:lang w:val="en-US" w:eastAsia="en-US"/>
              </w:rPr>
              <w:instrText xml:space="preserve"> FORMTEXT </w:instrText>
            </w:r>
            <w:r>
              <w:rPr>
                <w:rFonts w:eastAsia="Arial Unicode MS" w:cs="Arial Unicode MS"/>
                <w:sz w:val="22"/>
                <w:szCs w:val="22"/>
                <w:highlight w:val="lightGray"/>
                <w:lang w:val="en-US" w:eastAsia="en-US"/>
              </w:rPr>
            </w:r>
            <w:r>
              <w:rPr>
                <w:sz w:val="22"/>
                <w:szCs w:val="22"/>
                <w:highlight w:val="lightGray"/>
                <w:rFonts w:eastAsia="Arial Unicode MS" w:cs="Arial Unicode MS"/>
                <w:lang w:val="en-US" w:eastAsia="en-US"/>
              </w:rPr>
              <w:fldChar w:fldCharType="separate"/>
            </w:r>
            <w:r>
              <w:rPr>
                <w:rFonts w:eastAsia="Arial Unicode MS" w:cs="Arial Unicode MS"/>
                <w:sz w:val="22"/>
                <w:szCs w:val="22"/>
                <w:highlight w:val="lightGray"/>
                <w:lang w:val="en-US" w:eastAsia="en-US"/>
              </w:rPr>
              <w:t>     </w:t>
            </w:r>
            <w:r>
              <w:rPr>
                <w:rFonts w:eastAsia="Arial Unicode MS" w:cs="Arial Unicode MS"/>
                <w:sz w:val="22"/>
                <w:szCs w:val="22"/>
                <w:highlight w:val="lightGray"/>
                <w:lang w:val="en-US" w:eastAsia="en-US"/>
              </w:rPr>
            </w:r>
            <w:r>
              <w:rPr>
                <w:sz w:val="22"/>
                <w:szCs w:val="22"/>
                <w:highlight w:val="lightGray"/>
                <w:rFonts w:eastAsia="Arial Unicode MS" w:cs="Arial Unicode MS"/>
                <w:lang w:val="en-US" w:eastAsia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90" w:name="__Fieldmark__153_1990911981"/>
            <w:bookmarkStart w:id="291" w:name="__Fieldmark__153_1990911981"/>
            <w:bookmarkEnd w:id="29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92" w:name="__Fieldmark__154_1990911981"/>
            <w:bookmarkStart w:id="293" w:name="__Fieldmark__154_1990911981"/>
            <w:bookmarkEnd w:id="29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94" w:name="__Fieldmark__155_1990911981"/>
            <w:bookmarkStart w:id="295" w:name="__Fieldmark__155_1990911981"/>
            <w:bookmarkEnd w:id="29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96" w:name="__Fieldmark__156_1990911981"/>
            <w:bookmarkStart w:id="297" w:name="__Fieldmark__156_1990911981"/>
            <w:bookmarkEnd w:id="29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298" w:name="__Fieldmark__157_1990911981"/>
            <w:bookmarkStart w:id="299" w:name="__Fieldmark__157_1990911981"/>
            <w:bookmarkEnd w:id="29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720" w:leader="none"/>
        </w:tabs>
        <w:rPr>
          <w:b/>
          <w:b/>
          <w:lang w:val="en-US"/>
        </w:rPr>
      </w:pPr>
      <w:r>
        <w:rPr>
          <w:rFonts w:eastAsia="Arial Unicode MS"/>
          <w:color w:val="FF0000"/>
          <w:vertAlign w:val="superscript"/>
          <w:lang w:val="en-US"/>
        </w:rPr>
        <w:t>a</w:t>
      </w:r>
      <w:r>
        <w:rPr>
          <w:rFonts w:eastAsia="Arial Unicode MS"/>
          <w:sz w:val="22"/>
          <w:szCs w:val="22"/>
          <w:lang w:val="en-US"/>
        </w:rPr>
        <w:t xml:space="preserve"> database better built, easier to generate queries or manage a problem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color w:val="0000FF"/>
          <w:lang w:val="en-US"/>
        </w:rPr>
        <w:t xml:space="preserve">C- YOUR OPINIONS ABOUT THE PAPER CRF DATA COLLECTION METHOD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284" w:leader="none"/>
        </w:tabs>
        <w:ind w:left="284" w:hanging="284"/>
        <w:rPr/>
      </w:pPr>
      <w:r>
        <w:rPr>
          <w:b/>
          <w:lang w:val="en-US"/>
        </w:rPr>
        <w:t>a.</w:t>
        <w:tab/>
      </w:r>
      <w:r>
        <w:rPr>
          <w:b/>
          <w:u w:val="single"/>
          <w:lang w:val="en-US"/>
        </w:rPr>
        <w:t>If</w:t>
      </w:r>
      <w:r>
        <w:rPr>
          <w:b/>
          <w:lang w:val="en-US"/>
        </w:rPr>
        <w:t xml:space="preserve"> you have experience with </w:t>
      </w:r>
      <w:r>
        <w:rPr>
          <w:b/>
          <w:u w:val="single"/>
          <w:lang w:val="en-US"/>
        </w:rPr>
        <w:t>pCRF</w:t>
      </w:r>
      <w:r>
        <w:rPr>
          <w:b/>
          <w:lang w:val="en-US"/>
        </w:rPr>
        <w:t xml:space="preserve"> data collection, is data entry usually done in you unit?</w:t>
      </w:r>
    </w:p>
    <w:p>
      <w:pPr>
        <w:pStyle w:val="Normal"/>
        <w:tabs>
          <w:tab w:val="clear" w:pos="708"/>
          <w:tab w:val="left" w:pos="284" w:leader="none"/>
        </w:tabs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360" w:leader="none"/>
        </w:tabs>
        <w:rPr>
          <w:lang w:val="en-US"/>
        </w:rPr>
      </w:pPr>
      <w:r>
        <w:rPr>
          <w:b/>
          <w:lang w:val="en-US"/>
        </w:rPr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300" w:name="__Fieldmark__158_1990911981"/>
      <w:bookmarkStart w:id="301" w:name="__Fieldmark__158_1990911981"/>
      <w:bookmarkEnd w:id="301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 xml:space="preserve">Yes  </w:t>
      </w: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02" w:name="__Fieldmark__159_1990911981"/>
      <w:bookmarkStart w:id="303" w:name="__Fieldmark__159_1990911981"/>
      <w:bookmarkEnd w:id="30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No</w:t>
      </w:r>
    </w:p>
    <w:p>
      <w:pPr>
        <w:pStyle w:val="Normal"/>
        <w:tabs>
          <w:tab w:val="clear" w:pos="708"/>
          <w:tab w:val="left" w:pos="284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2"/>
        </w:numPr>
        <w:rPr/>
      </w:pPr>
      <w:r>
        <w:rPr>
          <w:b/>
          <w:u w:val="single"/>
          <w:lang w:val="en-US"/>
        </w:rPr>
        <w:t>If yes</w:t>
      </w:r>
      <w:r>
        <w:rPr>
          <w:b/>
          <w:lang w:val="en-US"/>
        </w:rPr>
        <w:t xml:space="preserve">, how would you characterize your </w:t>
      </w:r>
      <w:r>
        <w:rPr>
          <w:b/>
          <w:u w:val="single"/>
          <w:lang w:val="en-US"/>
        </w:rPr>
        <w:t>overall satisfaction with this method</w:t>
      </w:r>
      <w:r>
        <w:rPr>
          <w:b/>
          <w:lang w:val="en-US"/>
        </w:rPr>
        <w:t xml:space="preserve">, depending on the software you have used:  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866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912"/>
        <w:gridCol w:w="1275"/>
        <w:gridCol w:w="1276"/>
        <w:gridCol w:w="1276"/>
        <w:gridCol w:w="1126"/>
        <w:gridCol w:w="1126"/>
        <w:gridCol w:w="875"/>
      </w:tblGrid>
      <w:tr>
        <w:trPr>
          <w:trHeight w:val="454" w:hRule="atLeast"/>
        </w:trPr>
        <w:tc>
          <w:tcPr>
            <w:tcW w:w="291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napToGrid w:val="false"/>
              <w:ind w:firstLine="700"/>
              <w:rPr>
                <w:rFonts w:ascii="Times New Roman" w:hAnsi="Times New Roman" w:eastAsia="Arial Unicode MS" w:cs="Times New Roman"/>
                <w:sz w:val="22"/>
                <w:szCs w:val="22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 xml:space="preserve">Very unsatisfied      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nsatisfied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3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o opinion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Satisfied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5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ery satisfied</w:t>
            </w:r>
          </w:p>
        </w:tc>
        <w:tc>
          <w:tcPr>
            <w:tcW w:w="8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sz w:val="22"/>
                <w:szCs w:val="22"/>
                <w:lang w:val="en-US"/>
              </w:rPr>
              <w:t>NA</w:t>
            </w:r>
          </w:p>
        </w:tc>
      </w:tr>
      <w:tr>
        <w:trPr>
          <w:trHeight w:val="454" w:hRule="atLeast"/>
        </w:trPr>
        <w:tc>
          <w:tcPr>
            <w:tcW w:w="2912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Ac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04" w:name="__Fieldmark__160_1990911981"/>
            <w:bookmarkStart w:id="305" w:name="__Fieldmark__160_1990911981"/>
            <w:bookmarkEnd w:id="30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06" w:name="__Fieldmark__161_1990911981"/>
            <w:bookmarkStart w:id="307" w:name="__Fieldmark__161_1990911981"/>
            <w:bookmarkEnd w:id="30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08" w:name="__Fieldmark__162_1990911981"/>
            <w:bookmarkStart w:id="309" w:name="__Fieldmark__162_1990911981"/>
            <w:bookmarkEnd w:id="30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10" w:name="__Fieldmark__163_1990911981"/>
            <w:bookmarkStart w:id="311" w:name="__Fieldmark__163_1990911981"/>
            <w:bookmarkEnd w:id="31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12" w:name="__Fieldmark__164_1990911981"/>
            <w:bookmarkStart w:id="313" w:name="__Fieldmark__164_1990911981"/>
            <w:bookmarkEnd w:id="31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14" w:name="__Fieldmark__165_1990911981"/>
            <w:bookmarkStart w:id="315" w:name="__Fieldmark__165_1990911981"/>
            <w:bookmarkEnd w:id="31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2912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sz w:val="22"/>
                <w:szCs w:val="22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Unnamed Copy 1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highlight w:val="lightGray"/>
                <w:rFonts w:eastAsia="Arial Unicode MS" w:cs="Cambria Math"/>
                <w:lang w:val="en-US" w:eastAsia="en-US"/>
              </w:rPr>
              <w:instrText xml:space="preserve"> FORMTEXT </w:instrText>
            </w:r>
            <w:r>
              <w:rPr>
                <w:rFonts w:eastAsia="Arial Unicode MS" w:cs="Cambria Math"/>
                <w:sz w:val="22"/>
                <w:szCs w:val="22"/>
                <w:highlight w:val="lightGray"/>
                <w:lang w:val="en-US" w:eastAsia="en-US"/>
              </w:rPr>
            </w:r>
            <w:r>
              <w:rPr>
                <w:sz w:val="22"/>
                <w:szCs w:val="22"/>
                <w:highlight w:val="lightGray"/>
                <w:rFonts w:eastAsia="Arial Unicode MS" w:cs="Cambria Math"/>
                <w:lang w:val="en-US" w:eastAsia="en-US"/>
              </w:rPr>
              <w:fldChar w:fldCharType="separate"/>
            </w:r>
            <w:r>
              <w:rPr>
                <w:rFonts w:eastAsia="Arial Unicode MS" w:cs="Cambria Math"/>
                <w:sz w:val="22"/>
                <w:szCs w:val="22"/>
                <w:highlight w:val="lightGray"/>
                <w:lang w:val="en-US" w:eastAsia="en-US"/>
              </w:rPr>
              <w:t>     </w:t>
            </w:r>
            <w:r>
              <w:rPr>
                <w:rFonts w:eastAsia="Arial Unicode MS" w:cs="Cambria Math"/>
                <w:sz w:val="22"/>
                <w:szCs w:val="22"/>
                <w:highlight w:val="lightGray"/>
                <w:lang w:val="en-US" w:eastAsia="en-US"/>
              </w:rPr>
            </w:r>
            <w:r>
              <w:rPr>
                <w:sz w:val="22"/>
                <w:szCs w:val="22"/>
                <w:highlight w:val="lightGray"/>
                <w:rFonts w:eastAsia="Arial Unicode MS" w:cs="Cambria Math"/>
                <w:lang w:val="en-US" w:eastAsia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16" w:name="__Fieldmark__167_1990911981"/>
            <w:bookmarkStart w:id="317" w:name="__Fieldmark__167_1990911981"/>
            <w:bookmarkEnd w:id="31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18" w:name="__Fieldmark__168_1990911981"/>
            <w:bookmarkStart w:id="319" w:name="__Fieldmark__168_1990911981"/>
            <w:bookmarkEnd w:id="31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20" w:name="__Fieldmark__169_1990911981"/>
            <w:bookmarkStart w:id="321" w:name="__Fieldmark__169_1990911981"/>
            <w:bookmarkEnd w:id="32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2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22" w:name="__Fieldmark__170_1990911981"/>
            <w:bookmarkStart w:id="323" w:name="__Fieldmark__170_1990911981"/>
            <w:bookmarkEnd w:id="32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2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24" w:name="__Fieldmark__171_1990911981"/>
            <w:bookmarkStart w:id="325" w:name="__Fieldmark__171_1990911981"/>
            <w:bookmarkEnd w:id="32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2912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sz w:val="22"/>
                <w:szCs w:val="22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57 Copy 3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highlight w:val="lightGray"/>
                <w:rFonts w:eastAsia="Arial Unicode MS" w:cs="Cambria Math"/>
                <w:lang w:val="en-US"/>
              </w:rPr>
              <w:instrText xml:space="preserve"> FORMTEXT </w:instrText>
            </w:r>
            <w:r>
              <w:rPr>
                <w:rFonts w:eastAsia="Arial Unicode MS" w:cs="Cambria Math"/>
                <w:sz w:val="22"/>
                <w:szCs w:val="22"/>
                <w:highlight w:val="lightGray"/>
                <w:lang w:val="en-US"/>
              </w:rPr>
            </w:r>
            <w:r>
              <w:rPr>
                <w:sz w:val="22"/>
                <w:szCs w:val="22"/>
                <w:highlight w:val="lightGray"/>
                <w:rFonts w:eastAsia="Arial Unicode MS" w:cs="Cambria Math"/>
                <w:lang w:val="en-US"/>
              </w:rPr>
              <w:fldChar w:fldCharType="separate"/>
            </w:r>
            <w:r>
              <w:rPr>
                <w:rFonts w:eastAsia="Arial Unicode MS" w:cs="Cambria Math"/>
                <w:sz w:val="22"/>
                <w:szCs w:val="22"/>
                <w:highlight w:val="lightGray"/>
                <w:lang w:val="en-US"/>
              </w:rPr>
              <w:t>     </w:t>
            </w:r>
            <w:r>
              <w:rPr>
                <w:rFonts w:eastAsia="Arial Unicode MS" w:cs="Cambria Math"/>
                <w:sz w:val="22"/>
                <w:szCs w:val="22"/>
                <w:highlight w:val="lightGray"/>
                <w:lang w:val="en-US"/>
              </w:rPr>
            </w:r>
            <w:r>
              <w:rPr>
                <w:sz w:val="22"/>
                <w:szCs w:val="22"/>
                <w:highlight w:val="lightGray"/>
                <w:rFonts w:eastAsia="Arial Unicode MS" w:cs="Cambria Math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26" w:name="__Fieldmark__173_1990911981"/>
            <w:bookmarkStart w:id="327" w:name="__Fieldmark__173_1990911981"/>
            <w:bookmarkEnd w:id="32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28" w:name="__Fieldmark__174_1990911981"/>
            <w:bookmarkStart w:id="329" w:name="__Fieldmark__174_1990911981"/>
            <w:bookmarkEnd w:id="32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30" w:name="__Fieldmark__175_1990911981"/>
            <w:bookmarkStart w:id="331" w:name="__Fieldmark__175_1990911981"/>
            <w:bookmarkEnd w:id="33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2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32" w:name="__Fieldmark__176_1990911981"/>
            <w:bookmarkStart w:id="333" w:name="__Fieldmark__176_1990911981"/>
            <w:bookmarkEnd w:id="33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2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34" w:name="__Fieldmark__177_1990911981"/>
            <w:bookmarkStart w:id="335" w:name="__Fieldmark__177_1990911981"/>
            <w:bookmarkEnd w:id="33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5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84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284" w:leader="none"/>
        </w:tabs>
        <w:ind w:left="900" w:hanging="900"/>
        <w:rPr/>
      </w:pPr>
      <w:r>
        <w:rPr>
          <w:b/>
          <w:u w:val="single"/>
          <w:lang w:val="en-US"/>
        </w:rPr>
        <w:t>If your are working with different software, which one do you prefer</w:t>
      </w:r>
      <w:r>
        <w:rPr>
          <w:b/>
          <w:lang w:val="en-US"/>
        </w:rPr>
        <w:t>?</w:t>
      </w:r>
    </w:p>
    <w:p>
      <w:pPr>
        <w:pStyle w:val="Normal"/>
        <w:ind w:left="54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284" w:hanging="0"/>
        <w:rPr>
          <w:sz w:val="22"/>
          <w:szCs w:val="22"/>
          <w:lang w:val="en-US"/>
        </w:rPr>
      </w:pPr>
      <w:r>
        <w:fldChar w:fldCharType="begin">
          <w:ffData>
            <w:name w:val="CaseACocher66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36" w:name="__Fieldmark__178_1990911981"/>
      <w:bookmarkStart w:id="337" w:name="__Fieldmark__178_1990911981"/>
      <w:bookmarkEnd w:id="337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Access</w:t>
      </w:r>
    </w:p>
    <w:p>
      <w:pPr>
        <w:pStyle w:val="Normal"/>
        <w:spacing w:lineRule="auto" w:line="360"/>
        <w:ind w:left="284" w:hanging="0"/>
        <w:rPr>
          <w:sz w:val="22"/>
          <w:szCs w:val="22"/>
          <w:lang w:val="en-US"/>
        </w:rPr>
      </w:pPr>
      <w:r>
        <w:fldChar w:fldCharType="begin">
          <w:ffData>
            <w:name w:val="CaseACocher6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38" w:name="__Fieldmark__179_1990911981"/>
      <w:bookmarkStart w:id="339" w:name="__Fieldmark__179_1990911981"/>
      <w:bookmarkEnd w:id="339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</w:t>
      </w:r>
      <w:r>
        <w:rPr>
          <w:rFonts w:eastAsia="Arial Unicode MS"/>
          <w:sz w:val="22"/>
          <w:szCs w:val="22"/>
          <w:lang w:val="en-US"/>
        </w:rPr>
        <w:t>Other (</w:t>
      </w:r>
      <w:r>
        <w:rPr>
          <w:rStyle w:val="Hps"/>
          <w:lang w:val="en-US"/>
        </w:rPr>
        <w:t>specify)</w:t>
      </w:r>
      <w:r>
        <w:rPr>
          <w:rFonts w:eastAsia="Arial Unicode MS"/>
          <w:sz w:val="22"/>
          <w:szCs w:val="22"/>
          <w:lang w:val="en-US"/>
        </w:rPr>
        <w:t xml:space="preserve">: </w:t>
      </w:r>
      <w:r>
        <w:fldChar w:fldCharType="begin">
          <w:ffData>
            <w:name w:val="Texte73 Copy 2"/>
            <w:enabled/>
            <w:calcOnExit w:val="0"/>
            <w:textInput/>
          </w:ffData>
        </w:fldChar>
      </w:r>
      <w:r>
        <w:rPr>
          <w:sz w:val="22"/>
          <w:szCs w:val="22"/>
          <w:lang w:val="en-US" w:eastAsia="en-US"/>
        </w:rPr>
        <w:instrText xml:space="preserve"> FORMTEXT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     </w:t>
      </w:r>
      <w:r/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  <w:lang w:val="en-US" w:eastAsia="en-US"/>
        </w:rPr>
      </w:r>
    </w:p>
    <w:p>
      <w:pPr>
        <w:pStyle w:val="Normal"/>
        <w:spacing w:lineRule="auto" w:line="360"/>
        <w:ind w:left="284" w:hanging="0"/>
        <w:rPr>
          <w:sz w:val="22"/>
          <w:szCs w:val="22"/>
          <w:lang w:val="en-US"/>
        </w:rPr>
      </w:pPr>
      <w:r>
        <w:fldChar w:fldCharType="begin">
          <w:ffData>
            <w:name w:val="CaseACocher12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40" w:name="__Fieldmark__181_1990911981"/>
      <w:bookmarkStart w:id="341" w:name="__Fieldmark__181_1990911981"/>
      <w:bookmarkEnd w:id="34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No preference</w:t>
      </w:r>
    </w:p>
    <w:p>
      <w:pPr>
        <w:pStyle w:val="Normal"/>
        <w:ind w:left="540" w:hanging="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ind w:left="54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84" w:leader="none"/>
        </w:tabs>
        <w:ind w:left="900" w:hanging="900"/>
        <w:rPr/>
      </w:pPr>
      <w:r>
        <w:rPr>
          <w:b/>
          <w:u w:val="single"/>
          <w:lang w:val="en-US"/>
        </w:rPr>
        <w:t>If</w:t>
      </w:r>
      <w:r>
        <w:rPr>
          <w:b/>
          <w:lang w:val="en-US"/>
        </w:rPr>
        <w:t xml:space="preserve"> you prefer one of them, what is (are) the reason(s)?</w:t>
      </w:r>
    </w:p>
    <w:p>
      <w:pPr>
        <w:pStyle w:val="Normal"/>
        <w:tabs>
          <w:tab w:val="clear" w:pos="708"/>
          <w:tab w:val="left" w:pos="284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858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6597"/>
        <w:gridCol w:w="1087"/>
        <w:gridCol w:w="1087"/>
        <w:gridCol w:w="1087"/>
      </w:tblGrid>
      <w:tr>
        <w:trPr>
          <w:trHeight w:val="454" w:hRule="atLeast"/>
        </w:trPr>
        <w:tc>
          <w:tcPr>
            <w:tcW w:w="659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sz w:val="22"/>
                <w:szCs w:val="22"/>
                <w:lang w:val="en-US"/>
              </w:rPr>
              <w:t>NA</w:t>
            </w:r>
          </w:p>
        </w:tc>
      </w:tr>
      <w:tr>
        <w:trPr>
          <w:trHeight w:val="454" w:hRule="atLeast"/>
        </w:trPr>
        <w:tc>
          <w:tcPr>
            <w:tcW w:w="6597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Faster and easier creation of the database and interface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42" w:name="__Fieldmark__182_1990911981"/>
            <w:bookmarkStart w:id="343" w:name="__Fieldmark__182_1990911981"/>
            <w:bookmarkEnd w:id="34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44" w:name="__Fieldmark__183_1990911981"/>
            <w:bookmarkStart w:id="345" w:name="__Fieldmark__183_1990911981"/>
            <w:bookmarkEnd w:id="34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46" w:name="__Fieldmark__184_1990911981"/>
            <w:bookmarkStart w:id="347" w:name="__Fieldmark__184_1990911981"/>
            <w:bookmarkEnd w:id="34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6597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Permits more freedom in programming </w:t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48" w:name="__Fieldmark__185_1990911981"/>
            <w:bookmarkStart w:id="349" w:name="__Fieldmark__185_1990911981"/>
            <w:bookmarkEnd w:id="34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50" w:name="__Fieldmark__186_1990911981"/>
            <w:bookmarkStart w:id="351" w:name="__Fieldmark__186_1990911981"/>
            <w:bookmarkEnd w:id="35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52" w:name="__Fieldmark__187_1990911981"/>
            <w:bookmarkStart w:id="353" w:name="__Fieldmark__187_1990911981"/>
            <w:bookmarkEnd w:id="35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6597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 xml:space="preserve">Easier generation and processing of queries </w:t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54" w:name="__Fieldmark__188_1990911981"/>
            <w:bookmarkStart w:id="355" w:name="__Fieldmark__188_1990911981"/>
            <w:bookmarkEnd w:id="35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56" w:name="__Fieldmark__189_1990911981"/>
            <w:bookmarkStart w:id="357" w:name="__Fieldmark__189_1990911981"/>
            <w:bookmarkEnd w:id="35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58" w:name="__Fieldmark__190_1990911981"/>
            <w:bookmarkStart w:id="359" w:name="__Fieldmark__190_1990911981"/>
            <w:bookmarkEnd w:id="35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6597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Easier database operation</w:t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60" w:name="__Fieldmark__191_1990911981"/>
            <w:bookmarkStart w:id="361" w:name="__Fieldmark__191_1990911981"/>
            <w:bookmarkEnd w:id="36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62" w:name="__Fieldmark__192_1990911981"/>
            <w:bookmarkStart w:id="363" w:name="__Fieldmark__192_1990911981"/>
            <w:bookmarkEnd w:id="36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64" w:name="__Fieldmark__193_1990911981"/>
            <w:bookmarkStart w:id="365" w:name="__Fieldmark__193_1990911981"/>
            <w:bookmarkEnd w:id="36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6597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sz w:val="22"/>
                <w:szCs w:val="22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70 Copy 1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highlight w:val="lightGray"/>
                <w:rFonts w:eastAsia="Arial Unicode MS"/>
                <w:lang w:val="en-US"/>
              </w:rPr>
              <w:instrText xml:space="preserve"> FORMTEXT </w:instrText>
            </w:r>
            <w:r>
              <w:rPr>
                <w:rFonts w:eastAsia="Arial Unicode MS"/>
                <w:sz w:val="22"/>
                <w:szCs w:val="22"/>
                <w:highlight w:val="lightGray"/>
                <w:lang w:val="en-US"/>
              </w:rPr>
            </w:r>
            <w:r>
              <w:rPr>
                <w:sz w:val="22"/>
                <w:szCs w:val="22"/>
                <w:highlight w:val="lightGray"/>
                <w:rFonts w:eastAsia="Arial Unicode MS"/>
                <w:lang w:val="en-US"/>
              </w:rPr>
              <w:fldChar w:fldCharType="separate"/>
            </w:r>
            <w:r>
              <w:rPr>
                <w:rFonts w:eastAsia="Arial Unicode MS"/>
                <w:sz w:val="22"/>
                <w:szCs w:val="22"/>
                <w:highlight w:val="lightGray"/>
                <w:lang w:val="en-US"/>
              </w:rPr>
              <w:t>     </w:t>
            </w:r>
            <w:r/>
            <w:r>
              <w:rPr>
                <w:sz w:val="22"/>
                <w:szCs w:val="22"/>
                <w:highlight w:val="lightGray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highlight w:val="lightGray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66" w:name="__Fieldmark__195_1990911981"/>
            <w:bookmarkStart w:id="367" w:name="__Fieldmark__195_1990911981"/>
            <w:bookmarkEnd w:id="36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68" w:name="__Fieldmark__196_1990911981"/>
            <w:bookmarkStart w:id="369" w:name="__Fieldmark__196_1990911981"/>
            <w:bookmarkEnd w:id="36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426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426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426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426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426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426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426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426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426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426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426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426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84" w:leader="none"/>
        </w:tabs>
        <w:ind w:left="900" w:hanging="900"/>
        <w:rPr/>
      </w:pPr>
      <w:r>
        <w:rPr>
          <w:b/>
          <w:lang w:val="en-US"/>
        </w:rPr>
        <w:t xml:space="preserve">And what do you think more precisely of </w:t>
      </w:r>
      <w:r>
        <w:rPr>
          <w:b/>
          <w:u w:val="single"/>
          <w:lang w:val="en-US"/>
        </w:rPr>
        <w:t>pCRF</w:t>
      </w:r>
      <w:r>
        <w:rPr>
          <w:b/>
          <w:lang w:val="en-US"/>
        </w:rPr>
        <w:t xml:space="preserve">: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720" w:leader="none"/>
        </w:tabs>
        <w:rPr/>
      </w:pPr>
      <w:r>
        <w:rPr>
          <w:b/>
          <w:lang w:val="en-US"/>
        </w:rPr>
        <w:t>If you are working with Access :</w:t>
      </w:r>
    </w:p>
    <w:p>
      <w:pPr>
        <w:pStyle w:val="Normal"/>
        <w:tabs>
          <w:tab w:val="clear" w:pos="708"/>
          <w:tab w:val="left" w:pos="720" w:leader="none"/>
        </w:tabs>
        <w:ind w:left="720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858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904"/>
        <w:gridCol w:w="1147"/>
        <w:gridCol w:w="1157"/>
        <w:gridCol w:w="956"/>
        <w:gridCol w:w="1067"/>
        <w:gridCol w:w="918"/>
        <w:gridCol w:w="709"/>
      </w:tblGrid>
      <w:tr>
        <w:trPr>
          <w:trHeight w:val="454" w:hRule="atLeast"/>
        </w:trPr>
        <w:tc>
          <w:tcPr>
            <w:tcW w:w="390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napToGrid w:val="false"/>
              <w:ind w:left="198" w:hanging="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Very unsatisfied      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Unsatisfied</w:t>
            </w:r>
          </w:p>
        </w:tc>
        <w:tc>
          <w:tcPr>
            <w:tcW w:w="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lang w:val="en-US"/>
              </w:rPr>
              <w:t>3</w:t>
            </w:r>
            <w:r>
              <w:rPr>
                <w:b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lang w:val="en-US"/>
              </w:rPr>
            </w:pPr>
            <w:r>
              <w:rPr>
                <w:b/>
                <w:lang w:val="en-US"/>
              </w:rPr>
              <w:t>No opinion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Satisfied</w:t>
            </w:r>
          </w:p>
        </w:tc>
        <w:tc>
          <w:tcPr>
            <w:tcW w:w="9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lang w:val="en-US"/>
              </w:rPr>
              <w:t>5</w:t>
            </w:r>
            <w:r>
              <w:rPr>
                <w:b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Very satisfied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  <w:t>NA</w:t>
            </w:r>
          </w:p>
        </w:tc>
      </w:tr>
      <w:tr>
        <w:trPr>
          <w:trHeight w:val="454" w:hRule="atLeast"/>
        </w:trPr>
        <w:tc>
          <w:tcPr>
            <w:tcW w:w="3904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98" w:hanging="198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The workload given the timefram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370" w:name="__Fieldmark__197_1990911981"/>
            <w:bookmarkStart w:id="371" w:name="__Fieldmark__197_1990911981"/>
            <w:bookmarkEnd w:id="37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372" w:name="__Fieldmark__198_1990911981"/>
            <w:bookmarkStart w:id="373" w:name="__Fieldmark__198_1990911981"/>
            <w:bookmarkEnd w:id="37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374" w:name="__Fieldmark__199_1990911981"/>
            <w:bookmarkStart w:id="375" w:name="__Fieldmark__199_1990911981"/>
            <w:bookmarkEnd w:id="37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376" w:name="__Fieldmark__200_1990911981"/>
            <w:bookmarkStart w:id="377" w:name="__Fieldmark__200_1990911981"/>
            <w:bookmarkEnd w:id="37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378" w:name="__Fieldmark__201_1990911981"/>
            <w:bookmarkStart w:id="379" w:name="__Fieldmark__201_1990911981"/>
            <w:bookmarkEnd w:id="37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380" w:name="__Fieldmark__202_1990911981"/>
            <w:bookmarkStart w:id="381" w:name="__Fieldmark__202_1990911981"/>
            <w:bookmarkEnd w:id="38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The use of</w:t>
            </w:r>
            <w:r>
              <w:rPr>
                <w:rStyle w:val="Shorttext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your qualifications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382" w:name="__Fieldmark__203_1990911981"/>
            <w:bookmarkStart w:id="383" w:name="__Fieldmark__203_1990911981"/>
            <w:bookmarkEnd w:id="38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384" w:name="__Fieldmark__204_1990911981"/>
            <w:bookmarkStart w:id="385" w:name="__Fieldmark__204_1990911981"/>
            <w:bookmarkEnd w:id="38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386" w:name="__Fieldmark__205_1990911981"/>
            <w:bookmarkStart w:id="387" w:name="__Fieldmark__205_1990911981"/>
            <w:bookmarkEnd w:id="38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06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388" w:name="__Fieldmark__206_1990911981"/>
            <w:bookmarkStart w:id="389" w:name="__Fieldmark__206_1990911981"/>
            <w:bookmarkEnd w:id="38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390" w:name="__Fieldmark__207_1990911981"/>
            <w:bookmarkStart w:id="391" w:name="__Fieldmark__207_1990911981"/>
            <w:bookmarkEnd w:id="39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392" w:name="__Fieldmark__208_1990911981"/>
            <w:bookmarkStart w:id="393" w:name="__Fieldmark__208_1990911981"/>
            <w:bookmarkEnd w:id="39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he ease of database and interface creation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394" w:name="__Fieldmark__209_1990911981"/>
            <w:bookmarkStart w:id="395" w:name="__Fieldmark__209_1990911981"/>
            <w:bookmarkEnd w:id="39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396" w:name="__Fieldmark__210_1990911981"/>
            <w:bookmarkStart w:id="397" w:name="__Fieldmark__210_1990911981"/>
            <w:bookmarkEnd w:id="39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398" w:name="__Fieldmark__211_1990911981"/>
            <w:bookmarkStart w:id="399" w:name="__Fieldmark__211_1990911981"/>
            <w:bookmarkEnd w:id="39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06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00" w:name="__Fieldmark__212_1990911981"/>
            <w:bookmarkStart w:id="401" w:name="__Fieldmark__212_1990911981"/>
            <w:bookmarkEnd w:id="40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02" w:name="__Fieldmark__213_1990911981"/>
            <w:bookmarkStart w:id="403" w:name="__Fieldmark__213_1990911981"/>
            <w:bookmarkEnd w:id="40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04" w:name="__Fieldmark__214_1990911981"/>
            <w:bookmarkStart w:id="405" w:name="__Fieldmark__214_1990911981"/>
            <w:bookmarkEnd w:id="40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he quality of data before database cleaning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06" w:name="__Fieldmark__215_1990911981"/>
            <w:bookmarkStart w:id="407" w:name="__Fieldmark__215_1990911981"/>
            <w:bookmarkEnd w:id="40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08" w:name="__Fieldmark__216_1990911981"/>
            <w:bookmarkStart w:id="409" w:name="__Fieldmark__216_1990911981"/>
            <w:bookmarkEnd w:id="40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10" w:name="__Fieldmark__217_1990911981"/>
            <w:bookmarkStart w:id="411" w:name="__Fieldmark__217_1990911981"/>
            <w:bookmarkEnd w:id="41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06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12" w:name="__Fieldmark__218_1990911981"/>
            <w:bookmarkStart w:id="413" w:name="__Fieldmark__218_1990911981"/>
            <w:bookmarkEnd w:id="41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14" w:name="__Fieldmark__219_1990911981"/>
            <w:bookmarkStart w:id="415" w:name="__Fieldmark__219_1990911981"/>
            <w:bookmarkEnd w:id="41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16" w:name="__Fieldmark__220_1990911981"/>
            <w:bookmarkStart w:id="417" w:name="__Fieldmark__220_1990911981"/>
            <w:bookmarkEnd w:id="41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The ease of database exploitation </w:t>
            </w:r>
            <w:r>
              <w:rPr>
                <w:rFonts w:eastAsia="Arial Unicode MS"/>
                <w:color w:val="FF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18" w:name="__Fieldmark__221_1990911981"/>
            <w:bookmarkStart w:id="419" w:name="__Fieldmark__221_1990911981"/>
            <w:bookmarkEnd w:id="41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20" w:name="__Fieldmark__222_1990911981"/>
            <w:bookmarkStart w:id="421" w:name="__Fieldmark__222_1990911981"/>
            <w:bookmarkEnd w:id="42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22" w:name="__Fieldmark__223_1990911981"/>
            <w:bookmarkStart w:id="423" w:name="__Fieldmark__223_1990911981"/>
            <w:bookmarkEnd w:id="42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06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24" w:name="__Fieldmark__224_1990911981"/>
            <w:bookmarkStart w:id="425" w:name="__Fieldmark__224_1990911981"/>
            <w:bookmarkEnd w:id="42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26" w:name="__Fieldmark__225_1990911981"/>
            <w:bookmarkStart w:id="427" w:name="__Fieldmark__225_1990911981"/>
            <w:bookmarkEnd w:id="42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28" w:name="__Fieldmark__226_1990911981"/>
            <w:bookmarkStart w:id="429" w:name="__Fieldmark__226_1990911981"/>
            <w:bookmarkEnd w:id="42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raceability of information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30" w:name="__Fieldmark__227_1990911981"/>
            <w:bookmarkStart w:id="431" w:name="__Fieldmark__227_1990911981"/>
            <w:bookmarkEnd w:id="43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32" w:name="__Fieldmark__228_1990911981"/>
            <w:bookmarkStart w:id="433" w:name="__Fieldmark__228_1990911981"/>
            <w:bookmarkEnd w:id="43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34" w:name="__Fieldmark__229_1990911981"/>
            <w:bookmarkStart w:id="435" w:name="__Fieldmark__229_1990911981"/>
            <w:bookmarkEnd w:id="43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06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36" w:name="__Fieldmark__230_1990911981"/>
            <w:bookmarkStart w:id="437" w:name="__Fieldmark__230_1990911981"/>
            <w:bookmarkEnd w:id="43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38" w:name="__Fieldmark__231_1990911981"/>
            <w:bookmarkStart w:id="439" w:name="__Fieldmark__231_1990911981"/>
            <w:bookmarkEnd w:id="43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40" w:name="__Fieldmark__232_1990911981"/>
            <w:bookmarkStart w:id="441" w:name="__Fieldmark__232_1990911981"/>
            <w:bookmarkEnd w:id="44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57 Copy 4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highlight w:val="lightGray"/>
                <w:rFonts w:eastAsia="Arial Unicode MS" w:cs="Arial Unicode MS"/>
                <w:lang w:val="en-US" w:eastAsia="en-US"/>
              </w:rPr>
              <w:instrText xml:space="preserve"> FORMTEXT </w:instrText>
            </w:r>
            <w:r>
              <w:rPr>
                <w:rFonts w:eastAsia="Arial Unicode MS" w:cs="Arial Unicode MS"/>
                <w:sz w:val="22"/>
                <w:szCs w:val="22"/>
                <w:highlight w:val="lightGray"/>
                <w:lang w:val="en-US" w:eastAsia="en-US"/>
              </w:rPr>
            </w:r>
            <w:r>
              <w:rPr>
                <w:sz w:val="22"/>
                <w:szCs w:val="22"/>
                <w:highlight w:val="lightGray"/>
                <w:rFonts w:eastAsia="Arial Unicode MS" w:cs="Arial Unicode MS"/>
                <w:lang w:val="en-US" w:eastAsia="en-US"/>
              </w:rPr>
              <w:fldChar w:fldCharType="separate"/>
            </w:r>
            <w:r>
              <w:rPr>
                <w:rFonts w:eastAsia="Arial Unicode MS" w:cs="Arial Unicode MS"/>
                <w:sz w:val="22"/>
                <w:szCs w:val="22"/>
                <w:highlight w:val="lightGray"/>
                <w:lang w:val="en-US" w:eastAsia="en-US"/>
              </w:rPr>
              <w:t>     </w:t>
            </w:r>
            <w:r>
              <w:rPr>
                <w:rFonts w:eastAsia="Arial Unicode MS" w:cs="Arial Unicode MS"/>
                <w:sz w:val="22"/>
                <w:szCs w:val="22"/>
                <w:highlight w:val="lightGray"/>
                <w:lang w:val="en-US" w:eastAsia="en-US"/>
              </w:rPr>
            </w:r>
            <w:r>
              <w:rPr>
                <w:sz w:val="22"/>
                <w:szCs w:val="22"/>
                <w:highlight w:val="lightGray"/>
                <w:rFonts w:eastAsia="Arial Unicode MS" w:cs="Arial Unicode MS"/>
                <w:lang w:val="en-US" w:eastAsia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42" w:name="__Fieldmark__234_1990911981"/>
            <w:bookmarkStart w:id="443" w:name="__Fieldmark__234_1990911981"/>
            <w:bookmarkEnd w:id="44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44" w:name="__Fieldmark__235_1990911981"/>
            <w:bookmarkStart w:id="445" w:name="__Fieldmark__235_1990911981"/>
            <w:bookmarkEnd w:id="44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46" w:name="__Fieldmark__236_1990911981"/>
            <w:bookmarkStart w:id="447" w:name="__Fieldmark__236_1990911981"/>
            <w:bookmarkEnd w:id="44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06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48" w:name="__Fieldmark__237_1990911981"/>
            <w:bookmarkStart w:id="449" w:name="__Fieldmark__237_1990911981"/>
            <w:bookmarkEnd w:id="44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18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50" w:name="__Fieldmark__238_1990911981"/>
            <w:bookmarkStart w:id="451" w:name="__Fieldmark__238_1990911981"/>
            <w:bookmarkEnd w:id="45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720" w:leader="none"/>
        </w:tabs>
        <w:rPr>
          <w:b/>
          <w:b/>
          <w:lang w:val="en-US"/>
        </w:rPr>
      </w:pPr>
      <w:r>
        <w:rPr>
          <w:rFonts w:eastAsia="Arial Unicode MS"/>
          <w:color w:val="FF0000"/>
          <w:vertAlign w:val="superscript"/>
          <w:lang w:val="en-US"/>
        </w:rPr>
        <w:t xml:space="preserve">a </w:t>
      </w:r>
      <w:r>
        <w:rPr>
          <w:rFonts w:eastAsia="Arial Unicode MS"/>
          <w:sz w:val="22"/>
          <w:szCs w:val="22"/>
          <w:lang w:val="en-US"/>
        </w:rPr>
        <w:t>database better built, easier to generate queries or manage a problem.</w:t>
      </w:r>
    </w:p>
    <w:p>
      <w:pPr>
        <w:pStyle w:val="Normal"/>
        <w:tabs>
          <w:tab w:val="clear" w:pos="708"/>
          <w:tab w:val="left" w:pos="72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8"/>
        </w:numPr>
        <w:rPr>
          <w:b/>
          <w:b/>
          <w:lang w:val="en-US"/>
        </w:rPr>
      </w:pPr>
      <w:r>
        <w:rPr>
          <w:b/>
          <w:lang w:val="en-US"/>
        </w:rPr>
        <w:t xml:space="preserve">If you are using an other software than Access : </w:t>
      </w:r>
      <w:r>
        <w:fldChar w:fldCharType="begin">
          <w:ffData>
            <w:name w:val="Texte75 Copy 1"/>
            <w:enabled/>
            <w:calcOnExit w:val="0"/>
            <w:textInput/>
          </w:ffData>
        </w:fldChar>
      </w:r>
      <w:r>
        <w:rPr>
          <w:u w:val="single"/>
          <w:lang w:val="en-US" w:eastAsia="en-US"/>
        </w:rPr>
        <w:instrText xml:space="preserve"> FORMTEXT </w:instrTex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separate"/>
      </w:r>
      <w:r>
        <w:rPr>
          <w:u w:val="single"/>
          <w:lang w:val="en-US" w:eastAsia="en-US"/>
        </w:rPr>
        <w:t>     </w:t>
      </w:r>
      <w:r/>
      <w:r>
        <w:rPr>
          <w:u w:val="single"/>
          <w:lang w:val="en-US" w:eastAsia="en-US"/>
        </w:rPr>
        <w:fldChar w:fldCharType="end"/>
      </w:r>
      <w:r>
        <w:rPr>
          <w:u w:val="single"/>
          <w:lang w:val="en-US" w:eastAsia="en-US"/>
        </w:rPr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858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904"/>
        <w:gridCol w:w="1147"/>
        <w:gridCol w:w="1157"/>
        <w:gridCol w:w="956"/>
        <w:gridCol w:w="1067"/>
        <w:gridCol w:w="918"/>
        <w:gridCol w:w="709"/>
      </w:tblGrid>
      <w:tr>
        <w:trPr>
          <w:trHeight w:val="454" w:hRule="atLeast"/>
        </w:trPr>
        <w:tc>
          <w:tcPr>
            <w:tcW w:w="390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napToGrid w:val="false"/>
              <w:ind w:left="198" w:hanging="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Very unsatisfied      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Unsatisfied</w:t>
            </w:r>
          </w:p>
        </w:tc>
        <w:tc>
          <w:tcPr>
            <w:tcW w:w="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lang w:val="en-US"/>
              </w:rPr>
              <w:t>3</w:t>
            </w:r>
            <w:r>
              <w:rPr>
                <w:b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lang w:val="en-US"/>
              </w:rPr>
            </w:pPr>
            <w:r>
              <w:rPr>
                <w:b/>
                <w:lang w:val="en-US"/>
              </w:rPr>
              <w:t>No opinion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Satisfied</w:t>
            </w:r>
          </w:p>
        </w:tc>
        <w:tc>
          <w:tcPr>
            <w:tcW w:w="9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lang w:val="en-US"/>
              </w:rPr>
              <w:t>5</w:t>
            </w:r>
            <w:r>
              <w:rPr>
                <w:b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Very satisfied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  <w:t>NA</w:t>
            </w:r>
          </w:p>
        </w:tc>
      </w:tr>
      <w:tr>
        <w:trPr>
          <w:trHeight w:val="454" w:hRule="atLeast"/>
        </w:trPr>
        <w:tc>
          <w:tcPr>
            <w:tcW w:w="3904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98" w:hanging="198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The workload given the timefram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52" w:name="__Fieldmark__240_1990911981"/>
            <w:bookmarkStart w:id="453" w:name="__Fieldmark__240_1990911981"/>
            <w:bookmarkEnd w:id="45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54" w:name="__Fieldmark__241_1990911981"/>
            <w:bookmarkStart w:id="455" w:name="__Fieldmark__241_1990911981"/>
            <w:bookmarkEnd w:id="45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56" w:name="__Fieldmark__242_1990911981"/>
            <w:bookmarkStart w:id="457" w:name="__Fieldmark__242_1990911981"/>
            <w:bookmarkEnd w:id="45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58" w:name="__Fieldmark__243_1990911981"/>
            <w:bookmarkStart w:id="459" w:name="__Fieldmark__243_1990911981"/>
            <w:bookmarkEnd w:id="45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60" w:name="__Fieldmark__244_1990911981"/>
            <w:bookmarkStart w:id="461" w:name="__Fieldmark__244_1990911981"/>
            <w:bookmarkEnd w:id="46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62" w:name="__Fieldmark__245_1990911981"/>
            <w:bookmarkStart w:id="463" w:name="__Fieldmark__245_1990911981"/>
            <w:bookmarkEnd w:id="46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The use of</w:t>
            </w:r>
            <w:r>
              <w:rPr>
                <w:rStyle w:val="Shorttext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your qualifications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64" w:name="__Fieldmark__246_1990911981"/>
            <w:bookmarkStart w:id="465" w:name="__Fieldmark__246_1990911981"/>
            <w:bookmarkEnd w:id="46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66" w:name="__Fieldmark__247_1990911981"/>
            <w:bookmarkStart w:id="467" w:name="__Fieldmark__247_1990911981"/>
            <w:bookmarkEnd w:id="46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68" w:name="__Fieldmark__248_1990911981"/>
            <w:bookmarkStart w:id="469" w:name="__Fieldmark__248_1990911981"/>
            <w:bookmarkEnd w:id="46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06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70" w:name="__Fieldmark__249_1990911981"/>
            <w:bookmarkStart w:id="471" w:name="__Fieldmark__249_1990911981"/>
            <w:bookmarkEnd w:id="47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72" w:name="__Fieldmark__250_1990911981"/>
            <w:bookmarkStart w:id="473" w:name="__Fieldmark__250_1990911981"/>
            <w:bookmarkEnd w:id="47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74" w:name="__Fieldmark__251_1990911981"/>
            <w:bookmarkStart w:id="475" w:name="__Fieldmark__251_1990911981"/>
            <w:bookmarkEnd w:id="47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he ease of database and interface creation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76" w:name="__Fieldmark__252_1990911981"/>
            <w:bookmarkStart w:id="477" w:name="__Fieldmark__252_1990911981"/>
            <w:bookmarkEnd w:id="47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78" w:name="__Fieldmark__253_1990911981"/>
            <w:bookmarkStart w:id="479" w:name="__Fieldmark__253_1990911981"/>
            <w:bookmarkEnd w:id="47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80" w:name="__Fieldmark__254_1990911981"/>
            <w:bookmarkStart w:id="481" w:name="__Fieldmark__254_1990911981"/>
            <w:bookmarkEnd w:id="48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06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82" w:name="__Fieldmark__255_1990911981"/>
            <w:bookmarkStart w:id="483" w:name="__Fieldmark__255_1990911981"/>
            <w:bookmarkEnd w:id="48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84" w:name="__Fieldmark__256_1990911981"/>
            <w:bookmarkStart w:id="485" w:name="__Fieldmark__256_1990911981"/>
            <w:bookmarkEnd w:id="48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86" w:name="__Fieldmark__257_1990911981"/>
            <w:bookmarkStart w:id="487" w:name="__Fieldmark__257_1990911981"/>
            <w:bookmarkEnd w:id="48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he quality of data before database cleaning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88" w:name="__Fieldmark__258_1990911981"/>
            <w:bookmarkStart w:id="489" w:name="__Fieldmark__258_1990911981"/>
            <w:bookmarkEnd w:id="48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90" w:name="__Fieldmark__259_1990911981"/>
            <w:bookmarkStart w:id="491" w:name="__Fieldmark__259_1990911981"/>
            <w:bookmarkEnd w:id="49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92" w:name="__Fieldmark__260_1990911981"/>
            <w:bookmarkStart w:id="493" w:name="__Fieldmark__260_1990911981"/>
            <w:bookmarkEnd w:id="49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06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94" w:name="__Fieldmark__261_1990911981"/>
            <w:bookmarkStart w:id="495" w:name="__Fieldmark__261_1990911981"/>
            <w:bookmarkEnd w:id="49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96" w:name="__Fieldmark__262_1990911981"/>
            <w:bookmarkStart w:id="497" w:name="__Fieldmark__262_1990911981"/>
            <w:bookmarkEnd w:id="49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498" w:name="__Fieldmark__263_1990911981"/>
            <w:bookmarkStart w:id="499" w:name="__Fieldmark__263_1990911981"/>
            <w:bookmarkEnd w:id="49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The ease of database exploitation </w:t>
            </w:r>
            <w:r>
              <w:rPr>
                <w:rFonts w:eastAsia="Arial Unicode MS"/>
                <w:color w:val="FF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00" w:name="__Fieldmark__264_1990911981"/>
            <w:bookmarkStart w:id="501" w:name="__Fieldmark__264_1990911981"/>
            <w:bookmarkEnd w:id="50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02" w:name="__Fieldmark__265_1990911981"/>
            <w:bookmarkStart w:id="503" w:name="__Fieldmark__265_1990911981"/>
            <w:bookmarkEnd w:id="50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04" w:name="__Fieldmark__266_1990911981"/>
            <w:bookmarkStart w:id="505" w:name="__Fieldmark__266_1990911981"/>
            <w:bookmarkEnd w:id="50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06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06" w:name="__Fieldmark__267_1990911981"/>
            <w:bookmarkStart w:id="507" w:name="__Fieldmark__267_1990911981"/>
            <w:bookmarkEnd w:id="50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08" w:name="__Fieldmark__268_1990911981"/>
            <w:bookmarkStart w:id="509" w:name="__Fieldmark__268_1990911981"/>
            <w:bookmarkEnd w:id="50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10" w:name="__Fieldmark__269_1990911981"/>
            <w:bookmarkStart w:id="511" w:name="__Fieldmark__269_1990911981"/>
            <w:bookmarkEnd w:id="51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raceability of information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12" w:name="__Fieldmark__270_1990911981"/>
            <w:bookmarkStart w:id="513" w:name="__Fieldmark__270_1990911981"/>
            <w:bookmarkEnd w:id="51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14" w:name="__Fieldmark__271_1990911981"/>
            <w:bookmarkStart w:id="515" w:name="__Fieldmark__271_1990911981"/>
            <w:bookmarkEnd w:id="51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16" w:name="__Fieldmark__272_1990911981"/>
            <w:bookmarkStart w:id="517" w:name="__Fieldmark__272_1990911981"/>
            <w:bookmarkEnd w:id="51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06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18" w:name="__Fieldmark__273_1990911981"/>
            <w:bookmarkStart w:id="519" w:name="__Fieldmark__273_1990911981"/>
            <w:bookmarkEnd w:id="51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20" w:name="__Fieldmark__274_1990911981"/>
            <w:bookmarkStart w:id="521" w:name="__Fieldmark__274_1990911981"/>
            <w:bookmarkEnd w:id="52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22" w:name="__Fieldmark__275_1990911981"/>
            <w:bookmarkStart w:id="523" w:name="__Fieldmark__275_1990911981"/>
            <w:bookmarkEnd w:id="52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904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57 Copy 5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highlight w:val="lightGray"/>
                <w:rFonts w:eastAsia="Arial Unicode MS" w:cs="Arial Unicode MS"/>
                <w:lang w:val="en-US" w:eastAsia="en-US"/>
              </w:rPr>
              <w:instrText xml:space="preserve"> FORMTEXT </w:instrText>
            </w:r>
            <w:r>
              <w:rPr>
                <w:rFonts w:eastAsia="Arial Unicode MS" w:cs="Arial Unicode MS"/>
                <w:sz w:val="22"/>
                <w:szCs w:val="22"/>
                <w:highlight w:val="lightGray"/>
                <w:lang w:val="en-US" w:eastAsia="en-US"/>
              </w:rPr>
            </w:r>
            <w:r>
              <w:rPr>
                <w:sz w:val="22"/>
                <w:szCs w:val="22"/>
                <w:highlight w:val="lightGray"/>
                <w:rFonts w:eastAsia="Arial Unicode MS" w:cs="Arial Unicode MS"/>
                <w:lang w:val="en-US" w:eastAsia="en-US"/>
              </w:rPr>
              <w:fldChar w:fldCharType="separate"/>
            </w:r>
            <w:r>
              <w:rPr>
                <w:rFonts w:eastAsia="Arial Unicode MS" w:cs="Arial Unicode MS"/>
                <w:sz w:val="22"/>
                <w:szCs w:val="22"/>
                <w:highlight w:val="lightGray"/>
                <w:lang w:val="en-US" w:eastAsia="en-US"/>
              </w:rPr>
              <w:t>     </w:t>
            </w:r>
            <w:r>
              <w:rPr>
                <w:rFonts w:eastAsia="Arial Unicode MS" w:cs="Arial Unicode MS"/>
                <w:sz w:val="22"/>
                <w:szCs w:val="22"/>
                <w:highlight w:val="lightGray"/>
                <w:lang w:val="en-US" w:eastAsia="en-US"/>
              </w:rPr>
            </w:r>
            <w:r>
              <w:rPr>
                <w:sz w:val="22"/>
                <w:szCs w:val="22"/>
                <w:highlight w:val="lightGray"/>
                <w:rFonts w:eastAsia="Arial Unicode MS" w:cs="Arial Unicode MS"/>
                <w:lang w:val="en-US" w:eastAsia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24" w:name="__Fieldmark__277_1990911981"/>
            <w:bookmarkStart w:id="525" w:name="__Fieldmark__277_1990911981"/>
            <w:bookmarkEnd w:id="525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26" w:name="__Fieldmark__278_1990911981"/>
            <w:bookmarkStart w:id="527" w:name="__Fieldmark__278_1990911981"/>
            <w:bookmarkEnd w:id="527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5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28" w:name="__Fieldmark__279_1990911981"/>
            <w:bookmarkStart w:id="529" w:name="__Fieldmark__279_1990911981"/>
            <w:bookmarkEnd w:id="529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106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30" w:name="__Fieldmark__280_1990911981"/>
            <w:bookmarkStart w:id="531" w:name="__Fieldmark__280_1990911981"/>
            <w:bookmarkEnd w:id="531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918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 Unicode MS"/>
                <w:lang w:val="en-US"/>
              </w:rPr>
              <w:instrText xml:space="preserve"> FORMCHECKBOX </w:instrText>
            </w:r>
            <w:r>
              <w:rPr>
                <w:rFonts w:eastAsia="Arial Unicode MS"/>
                <w:lang w:val="en-US"/>
              </w:rPr>
              <w:fldChar w:fldCharType="separate"/>
            </w:r>
            <w:bookmarkStart w:id="532" w:name="__Fieldmark__281_1990911981"/>
            <w:bookmarkStart w:id="533" w:name="__Fieldmark__281_1990911981"/>
            <w:bookmarkEnd w:id="533"/>
            <w:r/>
            <w:r>
              <w:rPr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lang w:val="en-US"/>
              </w:rPr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72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b/>
          <w:color w:val="0000FF"/>
          <w:lang w:val="en-US"/>
        </w:rPr>
        <w:t>D- COMPARISONS OF THE TWO DATA COLLECTION METHODS</w:t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</w:r>
    </w:p>
    <w:p>
      <w:pPr>
        <w:pStyle w:val="Normal"/>
        <w:numPr>
          <w:ilvl w:val="0"/>
          <w:numId w:val="7"/>
        </w:numPr>
        <w:ind w:left="284" w:hanging="284"/>
        <w:rPr>
          <w:b/>
          <w:b/>
          <w:lang w:val="en-US"/>
        </w:rPr>
      </w:pPr>
      <w:r>
        <w:rPr>
          <w:b/>
          <w:lang w:val="en-US"/>
        </w:rPr>
        <w:t>a.</w:t>
        <w:tab/>
        <w:t xml:space="preserve">Software that your team usually uses to create pCRF databases: </w:t>
      </w:r>
      <w:r>
        <w:fldChar w:fldCharType="begin">
          <w:ffData>
            <w:name w:val="Texte75 Copy 2"/>
            <w:enabled/>
            <w:calcOnExit w:val="0"/>
            <w:textInput/>
          </w:ffData>
        </w:fldChar>
      </w:r>
      <w:r>
        <w:rPr>
          <w:b/>
          <w:rFonts w:cs="Cambria Math" w:ascii="Cambria Math" w:hAnsi="Cambria Math"/>
          <w:lang w:val="en-US" w:eastAsia="en-US"/>
        </w:rPr>
        <w:instrText xml:space="preserve"> FORMTEXT </w:instrText>
      </w:r>
      <w:r>
        <w:rPr>
          <w:rFonts w:cs="Cambria Math" w:ascii="Cambria Math" w:hAnsi="Cambria Math"/>
          <w:b/>
          <w:lang w:val="en-US" w:eastAsia="en-US"/>
        </w:rPr>
      </w:r>
      <w:r>
        <w:rPr>
          <w:b/>
          <w:rFonts w:cs="Cambria Math" w:ascii="Cambria Math" w:hAnsi="Cambria Math"/>
          <w:lang w:val="en-US" w:eastAsia="en-US"/>
        </w:rPr>
        <w:fldChar w:fldCharType="separate"/>
      </w:r>
      <w:r>
        <w:rPr>
          <w:rFonts w:cs="Cambria Math" w:ascii="Cambria Math" w:hAnsi="Cambria Math"/>
          <w:b/>
          <w:lang w:val="en-US" w:eastAsia="en-US"/>
        </w:rPr>
        <w:t>     </w:t>
      </w:r>
      <w:r/>
      <w:r>
        <w:rPr>
          <w:b/>
          <w:rFonts w:cs="Cambria Math" w:ascii="Cambria Math" w:hAnsi="Cambria Math"/>
          <w:lang w:val="en-US" w:eastAsia="en-US"/>
        </w:rPr>
        <w:fldChar w:fldCharType="end"/>
      </w:r>
      <w:r>
        <w:rPr>
          <w:rFonts w:cs="Cambria Math" w:ascii="Cambria Math" w:hAnsi="Cambria Math"/>
          <w:b/>
          <w:lang w:val="en-US" w:eastAsia="en-US"/>
        </w:rPr>
      </w:r>
    </w:p>
    <w:p>
      <w:pPr>
        <w:pStyle w:val="Normal"/>
        <w:ind w:left="284" w:hanging="0"/>
        <w:rPr>
          <w:b/>
          <w:b/>
          <w:lang w:val="en-US"/>
        </w:rPr>
      </w:pPr>
      <w:r>
        <w:rPr>
          <w:b/>
          <w:lang w:val="en-US"/>
        </w:rPr>
        <w:t xml:space="preserve">                                                                  </w:t>
      </w:r>
    </w:p>
    <w:p>
      <w:pPr>
        <w:pStyle w:val="Normal"/>
        <w:tabs>
          <w:tab w:val="clear" w:pos="708"/>
          <w:tab w:val="left" w:pos="284" w:leader="none"/>
        </w:tabs>
        <w:ind w:left="284" w:hanging="0"/>
        <w:rPr>
          <w:b/>
          <w:b/>
          <w:lang w:val="en-US"/>
        </w:rPr>
      </w:pPr>
      <w:r>
        <w:rPr>
          <w:b/>
          <w:lang w:val="en-US"/>
        </w:rPr>
        <w:t xml:space="preserve">b. </w:t>
        <w:tab/>
        <w:t xml:space="preserve">Software that your team usually uses to create eCRF databases: </w:t>
      </w:r>
      <w:r>
        <w:fldChar w:fldCharType="begin">
          <w:ffData>
            <w:name w:val="Texte76"/>
            <w:enabled/>
            <w:calcOnExit w:val="0"/>
            <w:textInput/>
          </w:ffData>
        </w:fldChar>
      </w:r>
      <w:r>
        <w:rPr>
          <w:b/>
          <w:rFonts w:cs="Cambria Math" w:ascii="Cambria Math" w:hAnsi="Cambria Math"/>
          <w:lang w:val="en-US" w:eastAsia="en-US"/>
        </w:rPr>
        <w:instrText xml:space="preserve"> FORMTEXT </w:instrText>
      </w:r>
      <w:r>
        <w:rPr>
          <w:rFonts w:cs="Cambria Math" w:ascii="Cambria Math" w:hAnsi="Cambria Math"/>
          <w:b/>
          <w:lang w:val="en-US" w:eastAsia="en-US"/>
        </w:rPr>
      </w:r>
      <w:r>
        <w:rPr>
          <w:b/>
          <w:rFonts w:cs="Cambria Math" w:ascii="Cambria Math" w:hAnsi="Cambria Math"/>
          <w:lang w:val="en-US" w:eastAsia="en-US"/>
        </w:rPr>
        <w:fldChar w:fldCharType="separate"/>
      </w:r>
      <w:r>
        <w:rPr>
          <w:rFonts w:cs="Cambria Math" w:ascii="Cambria Math" w:hAnsi="Cambria Math"/>
          <w:b/>
          <w:lang w:val="en-US" w:eastAsia="en-US"/>
        </w:rPr>
        <w:t>     </w:t>
      </w:r>
      <w:r/>
      <w:r>
        <w:rPr>
          <w:b/>
          <w:rFonts w:cs="Cambria Math" w:ascii="Cambria Math" w:hAnsi="Cambria Math"/>
          <w:lang w:val="en-US" w:eastAsia="en-US"/>
        </w:rPr>
        <w:fldChar w:fldCharType="end"/>
      </w:r>
      <w:r>
        <w:rPr>
          <w:rFonts w:cs="Cambria Math" w:ascii="Cambria Math" w:hAnsi="Cambria Math"/>
          <w:b/>
          <w:lang w:val="en-US" w:eastAsia="en-US"/>
        </w:rPr>
      </w:r>
    </w:p>
    <w:p>
      <w:pPr>
        <w:pStyle w:val="Normal"/>
        <w:ind w:left="18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 xml:space="preserve">Respond to the following questions based on the software that you usually use. 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numPr>
          <w:ilvl w:val="0"/>
          <w:numId w:val="7"/>
        </w:numPr>
        <w:ind w:left="284" w:hanging="284"/>
        <w:rPr/>
      </w:pPr>
      <w:r>
        <w:rPr>
          <w:b/>
          <w:lang w:val="en-US"/>
        </w:rPr>
        <w:t>a.</w:t>
        <w:tab/>
      </w:r>
      <w:r>
        <w:rPr>
          <w:b/>
          <w:u w:val="single"/>
          <w:lang w:val="en-US"/>
        </w:rPr>
        <w:t>If</w:t>
      </w:r>
      <w:r>
        <w:rPr>
          <w:b/>
          <w:lang w:val="en-US"/>
        </w:rPr>
        <w:t xml:space="preserve"> you have experience with both data collection methods, </w:t>
      </w:r>
      <w:r>
        <w:rPr>
          <w:b/>
          <w:u w:val="single"/>
          <w:lang w:val="en-US"/>
        </w:rPr>
        <w:t>eCRFs</w:t>
      </w:r>
      <w:r>
        <w:rPr>
          <w:b/>
          <w:lang w:val="en-US"/>
        </w:rPr>
        <w:t xml:space="preserve"> and </w:t>
      </w:r>
      <w:r>
        <w:rPr>
          <w:b/>
          <w:u w:val="single"/>
          <w:lang w:val="en-US"/>
        </w:rPr>
        <w:t>pCRFs</w:t>
      </w:r>
      <w:r>
        <w:rPr>
          <w:b/>
          <w:lang w:val="en-US"/>
        </w:rPr>
        <w:t>, which one do you prefer?</w:t>
      </w:r>
    </w:p>
    <w:p>
      <w:pPr>
        <w:pStyle w:val="Normal"/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284" w:hanging="0"/>
        <w:rPr/>
      </w:pPr>
      <w:r>
        <w:fldChar w:fldCharType="begin">
          <w:ffData>
            <w:name w:val="CaseACocher45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534" w:name="__Fieldmark__284_1990911981"/>
      <w:bookmarkStart w:id="535" w:name="__Fieldmark__284_1990911981"/>
      <w:bookmarkEnd w:id="535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eCRF</w:t>
        <w:tab/>
        <w:tab/>
      </w:r>
      <w:r>
        <w:fldChar w:fldCharType="begin">
          <w:ffData>
            <w:name w:val="CaseACocher46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536" w:name="__Fieldmark__285_1990911981"/>
      <w:bookmarkStart w:id="537" w:name="__Fieldmark__285_1990911981"/>
      <w:bookmarkEnd w:id="537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pCRF</w:t>
        <w:tab/>
        <w:t xml:space="preserve"> </w:t>
        <w:tab/>
      </w:r>
      <w:r>
        <w:fldChar w:fldCharType="begin">
          <w:ffData>
            <w:name w:val="CaseACocher91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538" w:name="__Fieldmark__286_1990911981"/>
      <w:bookmarkStart w:id="539" w:name="__Fieldmark__286_1990911981"/>
      <w:bookmarkEnd w:id="539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No opinion</w:t>
        <w:tab/>
      </w:r>
      <w:r>
        <w:fldChar w:fldCharType="begin">
          <w:ffData>
            <w:name w:val="CaseACocher91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540" w:name="__Fieldmark__287_1990911981"/>
      <w:bookmarkStart w:id="541" w:name="__Fieldmark__287_1990911981"/>
      <w:bookmarkEnd w:id="541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Depends on the situa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5"/>
        </w:numPr>
        <w:rPr/>
      </w:pPr>
      <w:r>
        <w:rPr>
          <w:b/>
          <w:u w:val="single"/>
          <w:lang w:val="en-US"/>
        </w:rPr>
        <w:t xml:space="preserve">If </w:t>
      </w:r>
      <w:r>
        <w:rPr>
          <w:b/>
          <w:lang w:val="en-US"/>
        </w:rPr>
        <w:t xml:space="preserve">you prefer the </w:t>
      </w:r>
      <w:r>
        <w:rPr>
          <w:b/>
          <w:u w:val="single"/>
          <w:lang w:val="en-US"/>
        </w:rPr>
        <w:t>eCRF</w:t>
      </w:r>
      <w:r>
        <w:rPr>
          <w:b/>
          <w:lang w:val="en-US"/>
        </w:rPr>
        <w:t>, what are the reasons?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717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6456"/>
        <w:gridCol w:w="1084"/>
        <w:gridCol w:w="1084"/>
        <w:gridCol w:w="1093"/>
      </w:tblGrid>
      <w:tr>
        <w:trPr>
          <w:trHeight w:val="469" w:hRule="atLeast"/>
        </w:trPr>
        <w:tc>
          <w:tcPr>
            <w:tcW w:w="645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right="-20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10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10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sz w:val="22"/>
                <w:szCs w:val="22"/>
                <w:lang w:val="en-US"/>
              </w:rPr>
              <w:t>NA</w:t>
            </w:r>
          </w:p>
        </w:tc>
      </w:tr>
      <w:tr>
        <w:trPr>
          <w:trHeight w:val="469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Security </w:t>
            </w:r>
            <w:r>
              <w:rPr>
                <w:rStyle w:val="Hps"/>
                <w:sz w:val="22"/>
                <w:szCs w:val="22"/>
                <w:lang w:val="en-US"/>
              </w:rPr>
              <w:t>of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immediate checks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and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 xml:space="preserve">constraints </w:t>
            </w:r>
            <w:r>
              <w:rPr>
                <w:rFonts w:eastAsia="Arial Unicode MS"/>
                <w:sz w:val="22"/>
                <w:szCs w:val="22"/>
                <w:lang w:val="en-US"/>
              </w:rPr>
              <w:t>during completion</w:t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42" w:name="__Fieldmark__288_1990911981"/>
            <w:bookmarkStart w:id="543" w:name="__Fieldmark__288_1990911981"/>
            <w:bookmarkEnd w:id="54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44" w:name="__Fieldmark__289_1990911981"/>
            <w:bookmarkStart w:id="545" w:name="__Fieldmark__289_1990911981"/>
            <w:bookmarkEnd w:id="54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46" w:name="__Fieldmark__290_1990911981"/>
            <w:bookmarkStart w:id="547" w:name="__Fieldmark__290_1990911981"/>
            <w:bookmarkEnd w:id="54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69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faster availability of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data</w:t>
            </w:r>
            <w:r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rStyle w:val="Hps"/>
                <w:sz w:val="22"/>
                <w:szCs w:val="22"/>
                <w:lang w:val="en-US"/>
              </w:rPr>
              <w:t>intermediate analysis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48" w:name="__Fieldmark__291_1990911981"/>
            <w:bookmarkStart w:id="549" w:name="__Fieldmark__291_1990911981"/>
            <w:bookmarkEnd w:id="54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50" w:name="__Fieldmark__292_1990911981"/>
            <w:bookmarkStart w:id="551" w:name="__Fieldmark__292_1990911981"/>
            <w:bookmarkEnd w:id="55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52" w:name="__Fieldmark__293_1990911981"/>
            <w:bookmarkStart w:id="553" w:name="__Fieldmark__293_1990911981"/>
            <w:bookmarkEnd w:id="55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69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The </w:t>
            </w:r>
            <w:r>
              <w:rPr>
                <w:sz w:val="22"/>
                <w:szCs w:val="22"/>
                <w:lang w:val="en-US"/>
              </w:rPr>
              <w:t>possibility to adjust the CRF continuously during the study</w:t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54" w:name="__Fieldmark__294_1990911981"/>
            <w:bookmarkStart w:id="555" w:name="__Fieldmark__294_1990911981"/>
            <w:bookmarkEnd w:id="55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56" w:name="__Fieldmark__295_1990911981"/>
            <w:bookmarkStart w:id="557" w:name="__Fieldmark__295_1990911981"/>
            <w:bookmarkEnd w:id="55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58" w:name="__Fieldmark__296_1990911981"/>
            <w:bookmarkStart w:id="559" w:name="__Fieldmark__296_1990911981"/>
            <w:bookmarkEnd w:id="55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69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he better traceability of information</w:t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60" w:name="__Fieldmark__297_1990911981"/>
            <w:bookmarkStart w:id="561" w:name="__Fieldmark__297_1990911981"/>
            <w:bookmarkEnd w:id="56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62" w:name="__Fieldmark__298_1990911981"/>
            <w:bookmarkStart w:id="563" w:name="__Fieldmark__298_1990911981"/>
            <w:bookmarkEnd w:id="56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64" w:name="__Fieldmark__299_1990911981"/>
            <w:bookmarkStart w:id="565" w:name="__Fieldmark__299_1990911981"/>
            <w:bookmarkEnd w:id="56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69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he database is easier to use</w:t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66" w:name="__Fieldmark__300_1990911981"/>
            <w:bookmarkStart w:id="567" w:name="__Fieldmark__300_1990911981"/>
            <w:bookmarkEnd w:id="56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68" w:name="__Fieldmark__301_1990911981"/>
            <w:bookmarkStart w:id="569" w:name="__Fieldmark__301_1990911981"/>
            <w:bookmarkEnd w:id="56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70" w:name="__Fieldmark__302_1990911981"/>
            <w:bookmarkStart w:id="571" w:name="__Fieldmark__302_1990911981"/>
            <w:bookmarkEnd w:id="57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69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lowest rate of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queries</w:t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72" w:name="__Fieldmark__303_1990911981"/>
            <w:bookmarkStart w:id="573" w:name="__Fieldmark__303_1990911981"/>
            <w:bookmarkEnd w:id="57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74" w:name="__Fieldmark__304_1990911981"/>
            <w:bookmarkStart w:id="575" w:name="__Fieldmark__304_1990911981"/>
            <w:bookmarkEnd w:id="57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76" w:name="__Fieldmark__305_1990911981"/>
            <w:bookmarkStart w:id="577" w:name="__Fieldmark__305_1990911981"/>
            <w:bookmarkEnd w:id="57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69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Management of electronic data only</w:t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78" w:name="__Fieldmark__306_1990911981"/>
            <w:bookmarkStart w:id="579" w:name="__Fieldmark__306_1990911981"/>
            <w:bookmarkEnd w:id="57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80" w:name="__Fieldmark__307_1990911981"/>
            <w:bookmarkStart w:id="581" w:name="__Fieldmark__307_1990911981"/>
            <w:bookmarkEnd w:id="58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82" w:name="__Fieldmark__308_1990911981"/>
            <w:bookmarkStart w:id="583" w:name="__Fieldmark__308_1990911981"/>
            <w:bookmarkEnd w:id="58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69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time savings</w:t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84" w:name="__Fieldmark__309_1990911981"/>
            <w:bookmarkStart w:id="585" w:name="__Fieldmark__309_1990911981"/>
            <w:bookmarkEnd w:id="58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86" w:name="__Fieldmark__310_1990911981"/>
            <w:bookmarkStart w:id="587" w:name="__Fieldmark__310_1990911981"/>
            <w:bookmarkEnd w:id="58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88" w:name="__Fieldmark__311_1990911981"/>
            <w:bookmarkStart w:id="589" w:name="__Fieldmark__311_1990911981"/>
            <w:bookmarkEnd w:id="58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69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sz w:val="22"/>
                <w:szCs w:val="22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71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rFonts w:eastAsia="Arial Unicode MS" w:cs="Cambria Math"/>
                <w:lang w:val="en-US" w:eastAsia="en-US"/>
              </w:rPr>
              <w:instrText xml:space="preserve"> FORMTEXT </w:instrText>
            </w:r>
            <w:r>
              <w:rPr>
                <w:rFonts w:eastAsia="Arial Unicode MS" w:cs="Cambria Math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Arial Unicode MS" w:cs="Cambria Math"/>
                <w:lang w:val="en-US" w:eastAsia="en-US"/>
              </w:rPr>
              <w:fldChar w:fldCharType="separate"/>
            </w:r>
            <w:r>
              <w:rPr>
                <w:rFonts w:eastAsia="Arial Unicode MS" w:cs="Cambria Math"/>
                <w:sz w:val="22"/>
                <w:szCs w:val="22"/>
                <w:lang w:val="en-US" w:eastAsia="en-US"/>
              </w:rPr>
              <w:t>     </w:t>
            </w:r>
            <w:r>
              <w:rPr>
                <w:rFonts w:eastAsia="Arial Unicode MS" w:cs="Cambria Math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Arial Unicode MS" w:cs="Cambria Math"/>
                <w:lang w:val="en-US" w:eastAsia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90" w:name="__Fieldmark__313_1990911981"/>
            <w:bookmarkStart w:id="591" w:name="__Fieldmark__313_1990911981"/>
            <w:bookmarkEnd w:id="59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92" w:name="__Fieldmark__314_1990911981"/>
            <w:bookmarkStart w:id="593" w:name="__Fieldmark__314_1990911981"/>
            <w:bookmarkEnd w:id="59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93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6"/>
        </w:numPr>
        <w:rPr/>
      </w:pPr>
      <w:r>
        <w:rPr>
          <w:b/>
          <w:u w:val="single"/>
          <w:lang w:val="en-US"/>
        </w:rPr>
        <w:t xml:space="preserve">If </w:t>
      </w:r>
      <w:r>
        <w:rPr>
          <w:b/>
          <w:lang w:val="en-US"/>
        </w:rPr>
        <w:t xml:space="preserve">you prefer </w:t>
      </w:r>
      <w:r>
        <w:rPr>
          <w:b/>
          <w:u w:val="single"/>
          <w:lang w:val="en-US"/>
        </w:rPr>
        <w:t>pCRFs</w:t>
      </w:r>
      <w:r>
        <w:rPr>
          <w:b/>
          <w:lang w:val="en-US"/>
        </w:rPr>
        <w:t>, what are the reasons?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708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6456"/>
        <w:gridCol w:w="1084"/>
        <w:gridCol w:w="1084"/>
        <w:gridCol w:w="1084"/>
      </w:tblGrid>
      <w:tr>
        <w:trPr>
          <w:trHeight w:val="442" w:hRule="atLeast"/>
        </w:trPr>
        <w:tc>
          <w:tcPr>
            <w:tcW w:w="645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Oui </w:t>
            </w:r>
          </w:p>
        </w:tc>
        <w:tc>
          <w:tcPr>
            <w:tcW w:w="10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Non </w:t>
            </w:r>
          </w:p>
        </w:tc>
        <w:tc>
          <w:tcPr>
            <w:tcW w:w="10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sz w:val="22"/>
                <w:szCs w:val="22"/>
                <w:lang w:val="en-US"/>
              </w:rPr>
              <w:t>NA</w:t>
            </w:r>
          </w:p>
        </w:tc>
      </w:tr>
      <w:tr>
        <w:trPr>
          <w:trHeight w:val="442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No technical problems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94" w:name="__Fieldmark__315_1990911981"/>
            <w:bookmarkStart w:id="595" w:name="__Fieldmark__315_1990911981"/>
            <w:bookmarkEnd w:id="59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96" w:name="__Fieldmark__316_1990911981"/>
            <w:bookmarkStart w:id="597" w:name="__Fieldmark__316_1990911981"/>
            <w:bookmarkEnd w:id="59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98" w:name="__Fieldmark__317_1990911981"/>
            <w:bookmarkStart w:id="599" w:name="__Fieldmark__317_1990911981"/>
            <w:bookmarkEnd w:id="59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42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Better traceability of information</w:t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00" w:name="__Fieldmark__318_1990911981"/>
            <w:bookmarkStart w:id="601" w:name="__Fieldmark__318_1990911981"/>
            <w:bookmarkEnd w:id="60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02" w:name="__Fieldmark__319_1990911981"/>
            <w:bookmarkStart w:id="603" w:name="__Fieldmark__319_1990911981"/>
            <w:bookmarkEnd w:id="60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04" w:name="__Fieldmark__320_1990911981"/>
            <w:bookmarkStart w:id="605" w:name="__Fieldmark__320_1990911981"/>
            <w:bookmarkEnd w:id="60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42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he database is easier to use</w:t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06" w:name="__Fieldmark__321_1990911981"/>
            <w:bookmarkStart w:id="607" w:name="__Fieldmark__321_1990911981"/>
            <w:bookmarkEnd w:id="60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08" w:name="__Fieldmark__322_1990911981"/>
            <w:bookmarkStart w:id="609" w:name="__Fieldmark__322_1990911981"/>
            <w:bookmarkEnd w:id="60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10" w:name="__Fieldmark__323_1990911981"/>
            <w:bookmarkStart w:id="611" w:name="__Fieldmark__323_1990911981"/>
            <w:bookmarkEnd w:id="61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42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lowest rate of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queries</w:t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12" w:name="__Fieldmark__324_1990911981"/>
            <w:bookmarkStart w:id="613" w:name="__Fieldmark__324_1990911981"/>
            <w:bookmarkEnd w:id="61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14" w:name="__Fieldmark__325_1990911981"/>
            <w:bookmarkStart w:id="615" w:name="__Fieldmark__325_1990911981"/>
            <w:bookmarkEnd w:id="61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16" w:name="__Fieldmark__326_1990911981"/>
            <w:bookmarkStart w:id="617" w:name="__Fieldmark__326_1990911981"/>
            <w:bookmarkEnd w:id="61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42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time savings</w:t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18" w:name="__Fieldmark__327_1990911981"/>
            <w:bookmarkStart w:id="619" w:name="__Fieldmark__327_1990911981"/>
            <w:bookmarkEnd w:id="61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20" w:name="__Fieldmark__328_1990911981"/>
            <w:bookmarkStart w:id="621" w:name="__Fieldmark__328_1990911981"/>
            <w:bookmarkEnd w:id="62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22" w:name="__Fieldmark__329_1990911981"/>
            <w:bookmarkStart w:id="623" w:name="__Fieldmark__329_1990911981"/>
            <w:bookmarkEnd w:id="62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42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sz w:val="22"/>
                <w:szCs w:val="22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34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rFonts w:eastAsia="Arial Unicode MS" w:cs="Cambria Math"/>
                <w:lang w:val="en-US" w:eastAsia="en-US"/>
              </w:rPr>
              <w:instrText xml:space="preserve"> FORMTEXT </w:instrText>
            </w:r>
            <w:r>
              <w:rPr>
                <w:rFonts w:eastAsia="Arial Unicode MS" w:cs="Cambria Math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Arial Unicode MS" w:cs="Cambria Math"/>
                <w:lang w:val="en-US" w:eastAsia="en-US"/>
              </w:rPr>
              <w:fldChar w:fldCharType="separate"/>
            </w:r>
            <w:r>
              <w:rPr>
                <w:rFonts w:eastAsia="Arial Unicode MS" w:cs="Cambria Math"/>
                <w:sz w:val="22"/>
                <w:szCs w:val="22"/>
                <w:lang w:val="en-US" w:eastAsia="en-US"/>
              </w:rPr>
              <w:t>     </w:t>
            </w:r>
            <w:r>
              <w:rPr>
                <w:rFonts w:eastAsia="Arial Unicode MS" w:cs="Cambria Math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Arial Unicode MS" w:cs="Cambria Math"/>
                <w:lang w:val="en-US" w:eastAsia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24" w:name="__Fieldmark__331_1990911981"/>
            <w:bookmarkStart w:id="625" w:name="__Fieldmark__331_1990911981"/>
            <w:bookmarkEnd w:id="62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26" w:name="__Fieldmark__332_1990911981"/>
            <w:bookmarkStart w:id="627" w:name="__Fieldmark__332_1990911981"/>
            <w:bookmarkEnd w:id="62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4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ind w:left="64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64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64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6"/>
        </w:numPr>
        <w:rPr/>
      </w:pPr>
      <w:r>
        <w:rPr>
          <w:b/>
          <w:u w:val="single"/>
          <w:lang w:val="en-US"/>
        </w:rPr>
        <w:t>If</w:t>
      </w:r>
      <w:r>
        <w:rPr>
          <w:b/>
          <w:lang w:val="en-US"/>
        </w:rPr>
        <w:t xml:space="preserve"> </w:t>
      </w:r>
      <w:r>
        <w:rPr>
          <w:b/>
          <w:u w:val="single"/>
          <w:lang w:val="en-US"/>
        </w:rPr>
        <w:t>your opinion depends upon the situation</w:t>
      </w:r>
      <w:r>
        <w:rPr>
          <w:b/>
          <w:lang w:val="en-US"/>
        </w:rPr>
        <w:t>, which method would you prefer for each type of study:</w:t>
      </w:r>
    </w:p>
    <w:p>
      <w:pPr>
        <w:pStyle w:val="Normal"/>
        <w:ind w:left="644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716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6456"/>
        <w:gridCol w:w="1098"/>
        <w:gridCol w:w="1028"/>
        <w:gridCol w:w="1134"/>
      </w:tblGrid>
      <w:tr>
        <w:trPr>
          <w:trHeight w:val="454" w:hRule="atLeast"/>
        </w:trPr>
        <w:tc>
          <w:tcPr>
            <w:tcW w:w="645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eCRF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pCRF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No opinion</w:t>
            </w:r>
          </w:p>
        </w:tc>
      </w:tr>
      <w:tr>
        <w:trPr>
          <w:trHeight w:val="454" w:hRule="atLeast"/>
        </w:trPr>
        <w:tc>
          <w:tcPr>
            <w:tcW w:w="6456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onocentric studies, few patients, few variables</w:t>
            </w: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28" w:name="__Fieldmark__333_1990911981"/>
            <w:bookmarkStart w:id="629" w:name="__Fieldmark__333_1990911981"/>
            <w:bookmarkEnd w:id="62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30" w:name="__Fieldmark__334_1990911981"/>
            <w:bookmarkStart w:id="631" w:name="__Fieldmark__334_1990911981"/>
            <w:bookmarkEnd w:id="63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32" w:name="__Fieldmark__335_1990911981"/>
            <w:bookmarkStart w:id="633" w:name="__Fieldmark__335_1990911981"/>
            <w:bookmarkEnd w:id="63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8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onocentric studies, few patients, many variables</w:t>
            </w:r>
          </w:p>
        </w:tc>
        <w:tc>
          <w:tcPr>
            <w:tcW w:w="10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34" w:name="__Fieldmark__336_1990911981"/>
            <w:bookmarkStart w:id="635" w:name="__Fieldmark__336_1990911981"/>
            <w:bookmarkEnd w:id="63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2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36" w:name="__Fieldmark__337_1990911981"/>
            <w:bookmarkStart w:id="637" w:name="__Fieldmark__337_1990911981"/>
            <w:bookmarkEnd w:id="63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38" w:name="__Fieldmark__338_1990911981"/>
            <w:bookmarkStart w:id="639" w:name="__Fieldmark__338_1990911981"/>
            <w:bookmarkEnd w:id="63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onocentric studies, many patients, few variables</w:t>
            </w:r>
          </w:p>
        </w:tc>
        <w:tc>
          <w:tcPr>
            <w:tcW w:w="10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40" w:name="__Fieldmark__339_1990911981"/>
            <w:bookmarkStart w:id="641" w:name="__Fieldmark__339_1990911981"/>
            <w:bookmarkEnd w:id="64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2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42" w:name="__Fieldmark__340_1990911981"/>
            <w:bookmarkStart w:id="643" w:name="__Fieldmark__340_1990911981"/>
            <w:bookmarkEnd w:id="64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44" w:name="__Fieldmark__341_1990911981"/>
            <w:bookmarkStart w:id="645" w:name="__Fieldmark__341_1990911981"/>
            <w:bookmarkEnd w:id="64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onocentric studies, many patients, many variables</w:t>
            </w:r>
          </w:p>
        </w:tc>
        <w:tc>
          <w:tcPr>
            <w:tcW w:w="10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46" w:name="__Fieldmark__342_1990911981"/>
            <w:bookmarkStart w:id="647" w:name="__Fieldmark__342_1990911981"/>
            <w:bookmarkEnd w:id="64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2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48" w:name="__Fieldmark__343_1990911981"/>
            <w:bookmarkStart w:id="649" w:name="__Fieldmark__343_1990911981"/>
            <w:bookmarkEnd w:id="64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dashed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50" w:name="__Fieldmark__344_1990911981"/>
            <w:bookmarkStart w:id="651" w:name="__Fieldmark__344_1990911981"/>
            <w:bookmarkEnd w:id="65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6456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ulticentric studies, few patients, few variables</w:t>
            </w: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52" w:name="__Fieldmark__345_1990911981"/>
            <w:bookmarkStart w:id="653" w:name="__Fieldmark__345_1990911981"/>
            <w:bookmarkEnd w:id="65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54" w:name="__Fieldmark__346_1990911981"/>
            <w:bookmarkStart w:id="655" w:name="__Fieldmark__346_1990911981"/>
            <w:bookmarkEnd w:id="65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56" w:name="__Fieldmark__347_1990911981"/>
            <w:bookmarkStart w:id="657" w:name="__Fieldmark__347_1990911981"/>
            <w:bookmarkEnd w:id="65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8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ulticentric studies, few patients, many variables</w:t>
            </w:r>
          </w:p>
        </w:tc>
        <w:tc>
          <w:tcPr>
            <w:tcW w:w="10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58" w:name="__Fieldmark__348_1990911981"/>
            <w:bookmarkStart w:id="659" w:name="__Fieldmark__348_1990911981"/>
            <w:bookmarkEnd w:id="65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2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60" w:name="__Fieldmark__349_1990911981"/>
            <w:bookmarkStart w:id="661" w:name="__Fieldmark__349_1990911981"/>
            <w:bookmarkEnd w:id="66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62" w:name="__Fieldmark__350_1990911981"/>
            <w:bookmarkStart w:id="663" w:name="__Fieldmark__350_1990911981"/>
            <w:bookmarkEnd w:id="66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ulticentric studies, many patients, few variables</w:t>
            </w:r>
          </w:p>
        </w:tc>
        <w:tc>
          <w:tcPr>
            <w:tcW w:w="10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64" w:name="__Fieldmark__351_1990911981"/>
            <w:bookmarkStart w:id="665" w:name="__Fieldmark__351_1990911981"/>
            <w:bookmarkEnd w:id="66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2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66" w:name="__Fieldmark__352_1990911981"/>
            <w:bookmarkStart w:id="667" w:name="__Fieldmark__352_1990911981"/>
            <w:bookmarkEnd w:id="66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68" w:name="__Fieldmark__353_1990911981"/>
            <w:bookmarkStart w:id="669" w:name="__Fieldmark__353_1990911981"/>
            <w:bookmarkEnd w:id="66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6456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ulticentric studies, many patients, many variables</w:t>
            </w:r>
          </w:p>
        </w:tc>
        <w:tc>
          <w:tcPr>
            <w:tcW w:w="1098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70" w:name="__Fieldmark__354_1990911981"/>
            <w:bookmarkStart w:id="671" w:name="__Fieldmark__354_1990911981"/>
            <w:bookmarkEnd w:id="67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28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72" w:name="__Fieldmark__355_1990911981"/>
            <w:bookmarkStart w:id="673" w:name="__Fieldmark__355_1990911981"/>
            <w:bookmarkEnd w:id="67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dashed" w:sz="4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74" w:name="__Fieldmark__356_1990911981"/>
            <w:bookmarkStart w:id="675" w:name="__Fieldmark__356_1990911981"/>
            <w:bookmarkEnd w:id="67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ind w:left="64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644" w:hanging="0"/>
        <w:rPr/>
      </w:pPr>
      <w:r>
        <w:rPr>
          <w:b/>
          <w:lang w:val="en-US"/>
        </w:rPr>
        <w:t xml:space="preserve">Based on your responses in the above table: </w:t>
      </w:r>
    </w:p>
    <w:p>
      <w:pPr>
        <w:pStyle w:val="Normal"/>
        <w:ind w:left="64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284" w:hanging="0"/>
        <w:rPr>
          <w:b/>
          <w:b/>
          <w:lang w:val="en-US"/>
        </w:rPr>
      </w:pPr>
      <w:r>
        <w:rPr>
          <w:b/>
          <w:lang w:val="en-US"/>
        </w:rPr>
        <w:t>If you think the number of patients is important, what do you think is the limit?</w:t>
      </w:r>
    </w:p>
    <w:p>
      <w:pPr>
        <w:pStyle w:val="Normal"/>
        <w:ind w:firstLine="284"/>
        <w:rPr/>
      </w:pPr>
      <w:r>
        <w:rPr>
          <w:lang w:val="en-US"/>
        </w:rPr>
        <w:t xml:space="preserve"> </w:t>
      </w:r>
      <w:r>
        <w:fldChar w:fldCharType="begin">
          <w:ffData>
            <w:name w:val="Unnamed Copy 2"/>
            <w:enabled/>
            <w:calcOnExit w:val="0"/>
            <w:textInput/>
          </w:ffData>
        </w:fldChar>
      </w:r>
      <w:r>
        <w:rPr>
          <w:highlight w:val="lightGray"/>
          <w:rFonts w:cs="Cambria Math" w:ascii="Cambria Math" w:hAnsi="Cambria Math"/>
          <w:lang w:val="en-US"/>
        </w:rPr>
        <w:instrText xml:space="preserve"> FORMTEXT </w:instrText>
      </w:r>
      <w:r>
        <w:rPr>
          <w:rFonts w:cs="Cambria Math" w:ascii="Cambria Math" w:hAnsi="Cambria Math"/>
          <w:highlight w:val="lightGray"/>
          <w:lang w:val="en-US"/>
        </w:rPr>
      </w:r>
      <w:r>
        <w:rPr>
          <w:highlight w:val="lightGray"/>
          <w:rFonts w:cs="Cambria Math" w:ascii="Cambria Math" w:hAnsi="Cambria Math"/>
          <w:lang w:val="en-US"/>
        </w:rPr>
        <w:fldChar w:fldCharType="separate"/>
      </w:r>
      <w:r>
        <w:rPr>
          <w:rFonts w:cs="Cambria Math" w:ascii="Cambria Math" w:hAnsi="Cambria Math"/>
          <w:highlight w:val="lightGray"/>
          <w:lang w:val="en-US"/>
        </w:rPr>
        <w:t>     </w:t>
      </w:r>
      <w:r>
        <w:rPr>
          <w:rFonts w:cs="Cambria Math" w:ascii="Cambria Math" w:hAnsi="Cambria Math"/>
          <w:highlight w:val="lightGray"/>
          <w:lang w:val="en-US"/>
        </w:rPr>
      </w:r>
      <w:r>
        <w:rPr>
          <w:highlight w:val="lightGray"/>
          <w:rFonts w:cs="Cambria Math" w:ascii="Cambria Math" w:hAnsi="Cambria Math"/>
          <w:lang w:val="en-US"/>
        </w:rPr>
        <w:fldChar w:fldCharType="end"/>
      </w:r>
      <w:r>
        <w:rPr>
          <w:lang w:val="en-US"/>
        </w:rPr>
        <w:t xml:space="preserve"> patients.</w:t>
      </w:r>
    </w:p>
    <w:p>
      <w:pPr>
        <w:pStyle w:val="Normal"/>
        <w:ind w:hanging="1132"/>
        <w:rPr>
          <w:lang w:val="en-US"/>
        </w:rPr>
      </w:pPr>
      <w:r>
        <w:rPr>
          <w:lang w:val="en-US"/>
        </w:rPr>
      </w:r>
    </w:p>
    <w:p>
      <w:pPr>
        <w:pStyle w:val="Normal"/>
        <w:ind w:left="284" w:hanging="0"/>
        <w:rPr>
          <w:b/>
          <w:b/>
          <w:lang w:val="en-US"/>
        </w:rPr>
      </w:pPr>
      <w:r>
        <w:rPr>
          <w:b/>
          <w:lang w:val="en-US"/>
        </w:rPr>
        <w:t>If you think the number of variables is important, what do you think is the limit?</w:t>
      </w:r>
    </w:p>
    <w:p>
      <w:pPr>
        <w:pStyle w:val="Normal"/>
        <w:ind w:left="1416" w:hanging="1132"/>
        <w:rPr/>
      </w:pPr>
      <w:r>
        <w:rPr>
          <w:lang w:val="en-US"/>
        </w:rPr>
        <w:t xml:space="preserve"> </w:t>
      </w:r>
      <w:r>
        <w:fldChar w:fldCharType="begin">
          <w:ffData>
            <w:name w:val="Unnamed Copy 3"/>
            <w:enabled/>
            <w:calcOnExit w:val="0"/>
            <w:textInput/>
          </w:ffData>
        </w:fldChar>
      </w:r>
      <w:r>
        <w:rPr>
          <w:highlight w:val="lightGray"/>
          <w:rFonts w:cs="Cambria Math" w:ascii="Cambria Math" w:hAnsi="Cambria Math"/>
          <w:lang w:val="en-US"/>
        </w:rPr>
        <w:instrText xml:space="preserve"> FORMTEXT </w:instrText>
      </w:r>
      <w:r>
        <w:rPr>
          <w:rFonts w:cs="Cambria Math" w:ascii="Cambria Math" w:hAnsi="Cambria Math"/>
          <w:highlight w:val="lightGray"/>
          <w:lang w:val="en-US"/>
        </w:rPr>
      </w:r>
      <w:r>
        <w:rPr>
          <w:highlight w:val="lightGray"/>
          <w:rFonts w:cs="Cambria Math" w:ascii="Cambria Math" w:hAnsi="Cambria Math"/>
          <w:lang w:val="en-US"/>
        </w:rPr>
        <w:fldChar w:fldCharType="separate"/>
      </w:r>
      <w:r>
        <w:rPr>
          <w:rFonts w:cs="Cambria Math" w:ascii="Cambria Math" w:hAnsi="Cambria Math"/>
          <w:highlight w:val="lightGray"/>
          <w:lang w:val="en-US"/>
        </w:rPr>
        <w:t>     </w:t>
      </w:r>
      <w:r>
        <w:rPr>
          <w:rFonts w:cs="Cambria Math" w:ascii="Cambria Math" w:hAnsi="Cambria Math"/>
          <w:highlight w:val="lightGray"/>
          <w:lang w:val="en-US"/>
        </w:rPr>
      </w:r>
      <w:r>
        <w:rPr>
          <w:highlight w:val="lightGray"/>
          <w:rFonts w:cs="Cambria Math" w:ascii="Cambria Math" w:hAnsi="Cambria Math"/>
          <w:lang w:val="en-US"/>
        </w:rPr>
        <w:fldChar w:fldCharType="end"/>
      </w:r>
      <w:r>
        <w:rPr>
          <w:lang w:val="en-US"/>
        </w:rPr>
        <w:t xml:space="preserve"> variables.</w:t>
      </w:r>
    </w:p>
    <w:p>
      <w:pPr>
        <w:pStyle w:val="Normal"/>
        <w:ind w:left="1416" w:firstLine="2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284" w:hanging="0"/>
        <w:rPr/>
      </w:pPr>
      <w:r>
        <w:rPr>
          <w:b/>
          <w:lang w:val="en-US"/>
        </w:rPr>
        <w:t>If you prefer the eCRF for multicentric studies, how many centers must there be to make it worthwhile?</w:t>
      </w:r>
    </w:p>
    <w:p>
      <w:pPr>
        <w:pStyle w:val="Normal"/>
        <w:ind w:left="284" w:hanging="0"/>
        <w:rPr/>
      </w:pPr>
      <w:r>
        <w:rPr>
          <w:lang w:val="en-US"/>
        </w:rPr>
        <w:t xml:space="preserve"> </w:t>
      </w:r>
      <w:r>
        <w:fldChar w:fldCharType="begin">
          <w:ffData>
            <w:name w:val="Unnamed Copy 4"/>
            <w:enabled/>
            <w:calcOnExit w:val="0"/>
            <w:textInput/>
          </w:ffData>
        </w:fldChar>
      </w:r>
      <w:r>
        <w:rPr>
          <w:highlight w:val="lightGray"/>
          <w:rFonts w:cs="Cambria Math" w:ascii="Cambria Math" w:hAnsi="Cambria Math"/>
          <w:lang w:val="en-US"/>
        </w:rPr>
        <w:instrText xml:space="preserve"> FORMTEXT </w:instrText>
      </w:r>
      <w:r>
        <w:rPr>
          <w:rFonts w:cs="Cambria Math" w:ascii="Cambria Math" w:hAnsi="Cambria Math"/>
          <w:highlight w:val="lightGray"/>
          <w:lang w:val="en-US"/>
        </w:rPr>
      </w:r>
      <w:r>
        <w:rPr>
          <w:highlight w:val="lightGray"/>
          <w:rFonts w:cs="Cambria Math" w:ascii="Cambria Math" w:hAnsi="Cambria Math"/>
          <w:lang w:val="en-US"/>
        </w:rPr>
        <w:fldChar w:fldCharType="separate"/>
      </w:r>
      <w:r>
        <w:rPr>
          <w:rFonts w:cs="Cambria Math" w:ascii="Cambria Math" w:hAnsi="Cambria Math"/>
          <w:highlight w:val="lightGray"/>
          <w:lang w:val="en-US"/>
        </w:rPr>
        <w:t>     </w:t>
      </w:r>
      <w:r>
        <w:rPr>
          <w:rFonts w:cs="Cambria Math" w:ascii="Cambria Math" w:hAnsi="Cambria Math"/>
          <w:highlight w:val="lightGray"/>
          <w:lang w:val="en-US"/>
        </w:rPr>
      </w:r>
      <w:r>
        <w:rPr>
          <w:highlight w:val="lightGray"/>
          <w:rFonts w:cs="Cambria Math" w:ascii="Cambria Math" w:hAnsi="Cambria Math"/>
          <w:lang w:val="en-US"/>
        </w:rPr>
        <w:fldChar w:fldCharType="end"/>
      </w:r>
      <w:r>
        <w:rPr>
          <w:lang w:val="en-US"/>
        </w:rPr>
        <w:t xml:space="preserve"> center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color w:val="0000FF"/>
          <w:lang w:val="en-US"/>
        </w:rPr>
        <w:t xml:space="preserve">E- OPEN-ENDED RESPONSES </w:t>
      </w:r>
    </w:p>
    <w:p>
      <w:pPr>
        <w:pStyle w:val="Normal"/>
        <w:ind w:left="360" w:firstLine="348"/>
        <w:rPr>
          <w:b/>
          <w:b/>
          <w:color w:val="0000FF"/>
          <w:lang w:val="en-US"/>
        </w:rPr>
      </w:pPr>
      <w:r>
        <w:rPr>
          <w:b/>
          <w:color w:val="0000FF"/>
          <w:lang w:val="en-US"/>
        </w:rPr>
      </w:r>
    </w:p>
    <w:p>
      <w:pPr>
        <w:pStyle w:val="Normal"/>
        <w:ind w:left="360" w:firstLine="34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3"/>
        </w:numPr>
        <w:ind w:left="284" w:hanging="284"/>
        <w:rPr/>
      </w:pPr>
      <w:r>
        <w:rPr>
          <w:b/>
          <w:lang w:val="en-US"/>
        </w:rPr>
        <w:t xml:space="preserve">In your opinion, what would be, </w:t>
      </w:r>
      <w:r>
        <w:rPr>
          <w:rStyle w:val="Hps"/>
          <w:b/>
          <w:lang w:val="en-US"/>
        </w:rPr>
        <w:t>in order of importance</w:t>
      </w:r>
      <w:r>
        <w:rPr>
          <w:b/>
          <w:lang w:val="en-US"/>
        </w:rPr>
        <w:t xml:space="preserve">, </w:t>
      </w:r>
      <w:r>
        <w:rPr>
          <w:rStyle w:val="Hps"/>
          <w:b/>
          <w:lang w:val="en-US"/>
        </w:rPr>
        <w:t>the key features</w:t>
      </w:r>
      <w:r>
        <w:rPr>
          <w:b/>
          <w:lang w:val="en-US"/>
        </w:rPr>
        <w:t xml:space="preserve"> of an optimal data collection method in a clinical study?</w:t>
      </w:r>
    </w:p>
    <w:p>
      <w:pPr>
        <w:pStyle w:val="Normal"/>
        <w:ind w:left="18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1"/>
        </w:numPr>
        <w:rPr>
          <w:lang w:val="en-US"/>
        </w:rPr>
      </w:pPr>
      <w:r>
        <w:fldChar w:fldCharType="begin">
          <w:ffData>
            <w:name w:val="Texte81"/>
            <w:enabled/>
            <w:calcOnExit w:val="0"/>
            <w:textInput>
              <w:maxLength w:val="85"/>
            </w:textInput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ind w:left="540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1"/>
        </w:numPr>
        <w:rPr>
          <w:lang w:val="en-US"/>
        </w:rPr>
      </w:pPr>
      <w:r>
        <w:fldChar w:fldCharType="begin">
          <w:ffData>
            <w:name w:val="Texte37"/>
            <w:enabled/>
            <w:calcOnExit w:val="0"/>
            <w:textInput>
              <w:maxLength w:val="85"/>
            </w:textInput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ind w:left="540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1"/>
        </w:numPr>
        <w:rPr>
          <w:lang w:val="en-US"/>
        </w:rPr>
      </w:pPr>
      <w:r>
        <w:fldChar w:fldCharType="begin">
          <w:ffData>
            <w:name w:val="Texte38"/>
            <w:enabled/>
            <w:calcOnExit w:val="0"/>
            <w:textInput>
              <w:maxLength w:val="85"/>
            </w:textInput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Paragraphedeliste"/>
        <w:numPr>
          <w:ilvl w:val="0"/>
          <w:numId w:val="13"/>
        </w:numPr>
        <w:spacing w:before="0" w:after="0"/>
        <w:ind w:left="284" w:hanging="284"/>
        <w:contextualSpacing w:val="false"/>
        <w:rPr/>
      </w:pPr>
      <w:r>
        <w:rPr>
          <w:rStyle w:val="Hps"/>
          <w:b/>
          <w:lang w:val="en-US"/>
        </w:rPr>
        <w:t>If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you wish to address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a topic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not covered in this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questionnaire,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but which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you think is important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about these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two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methods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of data collection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in a clinical trial</w:t>
      </w:r>
      <w:r>
        <w:rPr>
          <w:b/>
          <w:lang w:val="en-US"/>
        </w:rPr>
        <w:t xml:space="preserve">, please note it, </w:t>
      </w:r>
      <w:r>
        <w:rPr>
          <w:rStyle w:val="Hps"/>
          <w:b/>
          <w:lang w:val="en-US"/>
        </w:rPr>
        <w:t>explaining your reasoning</w:t>
      </w:r>
      <w:r>
        <w:rPr>
          <w:b/>
          <w:lang w:val="en-US"/>
        </w:rPr>
        <w:t>:</w:t>
      </w:r>
    </w:p>
    <w:p>
      <w:pPr>
        <w:pStyle w:val="Paragraphedeliste"/>
        <w:spacing w:before="0" w:after="0"/>
        <w:ind w:left="284" w:hanging="0"/>
        <w:contextualSpacing w:val="false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150" w:type="dxa"/>
        <w:jc w:val="left"/>
        <w:tblInd w:w="1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50"/>
      </w:tblGrid>
      <w:tr>
        <w:trPr>
          <w:trHeight w:val="914" w:hRule="atLeast"/>
        </w:trPr>
        <w:tc>
          <w:tcPr>
            <w:tcW w:w="10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360"/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641350</wp:posOffset>
                      </wp:positionH>
                      <wp:positionV relativeFrom="paragraph">
                        <wp:posOffset>1109345</wp:posOffset>
                      </wp:positionV>
                      <wp:extent cx="5143500" cy="0"/>
                      <wp:effectExtent l="0" t="38100" r="0" b="3810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43680" cy="0"/>
                              </a:xfrm>
                              <a:prstGeom prst="line">
                                <a:avLst/>
                              </a:prstGeom>
                              <a:ln w="7632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0.5pt,87.35pt" to="455.45pt,87.35pt" stroked="t" o:allowincell="t" style="position:absolute">
                      <v:stroke color="black" weight="7632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fldChar w:fldCharType="begin">
                <w:ffData>
                  <w:name w:val="Texte7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/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4"/>
      <w:type w:val="nextPage"/>
      <w:pgSz w:w="11906" w:h="16838"/>
      <w:pgMar w:left="900" w:right="746" w:gutter="0" w:header="0" w:top="719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08"/>
        </w:tabs>
        <w:ind w:left="900" w:hanging="540"/>
      </w:pPr>
      <w:rPr>
        <w:b/>
        <w:color w:val="000000"/>
      </w:rPr>
    </w:lvl>
  </w:abstractNum>
  <w:abstractNum w:abstractNumId="3">
    <w:lvl w:ilvl="0">
      <w:start w:val="3"/>
      <w:numFmt w:val="decimal"/>
      <w:lvlText w:val="%1."/>
      <w:lvlJc w:val="left"/>
      <w:pPr>
        <w:tabs>
          <w:tab w:val="num" w:pos="708"/>
        </w:tabs>
        <w:ind w:left="900" w:hanging="540"/>
      </w:pPr>
      <w:rPr>
        <w:b/>
        <w:color w:val="000000"/>
      </w:rPr>
    </w:lvl>
  </w:abstractNum>
  <w:abstractNum w:abstractNumId="4">
    <w:lvl w:ilvl="0">
      <w:start w:val="1"/>
      <w:numFmt w:val="decimal"/>
      <w:lvlText w:val="%1-"/>
      <w:lvlJc w:val="left"/>
      <w:pPr>
        <w:tabs>
          <w:tab w:val="num" w:pos="708"/>
        </w:tabs>
        <w:ind w:left="900" w:hanging="540"/>
      </w:pPr>
      <w:rPr>
        <w:b/>
        <w:color w:val="000000"/>
      </w:rPr>
    </w:lvl>
  </w:abstractNum>
  <w:abstractNum w:abstractNumId="5">
    <w:lvl w:ilvl="0">
      <w:start w:val="2"/>
      <w:numFmt w:val="lowerLetter"/>
      <w:lvlText w:val="%1."/>
      <w:lvlJc w:val="left"/>
      <w:pPr>
        <w:tabs>
          <w:tab w:val="num" w:pos="0"/>
        </w:tabs>
        <w:ind w:left="644" w:hanging="360"/>
      </w:pPr>
      <w:rPr/>
    </w:lvl>
  </w:abstractNum>
  <w:abstractNum w:abstractNumId="6">
    <w:lvl w:ilvl="0">
      <w:start w:val="2"/>
      <w:numFmt w:val="lowerLetter"/>
      <w:lvlText w:val="%1."/>
      <w:lvlJc w:val="left"/>
      <w:pPr>
        <w:tabs>
          <w:tab w:val="num" w:pos="0"/>
        </w:tabs>
        <w:ind w:left="644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2348" w:hanging="360"/>
      </w:pPr>
      <w:rPr>
        <w:b/>
        <w:color w:val="000000"/>
      </w:r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900"/>
        </w:tabs>
        <w:ind w:left="900" w:hanging="540"/>
      </w:pPr>
      <w:rPr>
        <w:b/>
        <w:color w:val="000000"/>
      </w:rPr>
    </w:lvl>
  </w:abstractNum>
  <w:abstractNum w:abstractNumId="11">
    <w:lvl w:ilvl="0">
      <w:start w:val="1"/>
      <w:numFmt w:val="decimal"/>
      <w:lvlText w:val="%1-"/>
      <w:lvlJc w:val="left"/>
      <w:pPr>
        <w:tabs>
          <w:tab w:val="num" w:pos="0"/>
        </w:tabs>
        <w:ind w:left="540" w:hanging="360"/>
      </w:pPr>
      <w:rPr/>
    </w:lvl>
  </w:abstractNum>
  <w:abstractNum w:abstractNumId="12">
    <w:lvl w:ilvl="0">
      <w:start w:val="1"/>
      <w:numFmt w:val="decimal"/>
      <w:lvlText w:val="%1-"/>
      <w:lvlJc w:val="left"/>
      <w:pPr>
        <w:tabs>
          <w:tab w:val="num" w:pos="540"/>
        </w:tabs>
        <w:ind w:left="540" w:hanging="540"/>
      </w:pPr>
      <w:rPr>
        <w:b/>
      </w:rPr>
    </w:lvl>
  </w:abstractNum>
  <w:abstractNum w:abstractNumId="13">
    <w:lvl w:ilvl="0">
      <w:start w:val="1"/>
      <w:numFmt w:val="decimal"/>
      <w:lvlText w:val="%1-"/>
      <w:lvlJc w:val="left"/>
      <w:pPr>
        <w:tabs>
          <w:tab w:val="num" w:pos="0"/>
        </w:tabs>
        <w:ind w:left="1428" w:hanging="360"/>
      </w:pPr>
      <w:rPr>
        <w:b/>
        <w:color w:val="000000"/>
      </w:rPr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ahoma" w:hAnsi="Tahoma" w:cs="Tahoma"/>
      <w:b/>
      <w:bCs/>
      <w:szCs w:val="20"/>
    </w:rPr>
  </w:style>
  <w:style w:type="character" w:styleId="WW8Num1z0">
    <w:name w:val="WW8Num1z0"/>
    <w:qFormat/>
    <w:rPr>
      <w:b/>
      <w:color w:val="000000"/>
    </w:rPr>
  </w:style>
  <w:style w:type="character" w:styleId="WW8Num2z0">
    <w:name w:val="WW8Num2z0"/>
    <w:qFormat/>
    <w:rPr>
      <w:b/>
      <w:color w:val="000000"/>
    </w:rPr>
  </w:style>
  <w:style w:type="character" w:styleId="WW8Num3z0">
    <w:name w:val="WW8Num3z0"/>
    <w:qFormat/>
    <w:rPr>
      <w:b/>
      <w:color w:val="00000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  <w:color w:val="000000"/>
    </w:rPr>
  </w:style>
  <w:style w:type="character" w:styleId="WW8Num6z0">
    <w:name w:val="WW8Num6z0"/>
    <w:qFormat/>
    <w:rPr>
      <w:b/>
      <w:color w:val="000000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  <w:color w:val="000000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/>
      <w:color w:val="000000"/>
    </w:rPr>
  </w:style>
  <w:style w:type="character" w:styleId="WW8Num12z0">
    <w:name w:val="WW8Num12z0"/>
    <w:qFormat/>
    <w:rPr>
      <w:b/>
      <w:color w:val="000000"/>
    </w:rPr>
  </w:style>
  <w:style w:type="character" w:styleId="WW8Num13z0">
    <w:name w:val="WW8Num13z0"/>
    <w:qFormat/>
    <w:rPr>
      <w:b/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b/>
      <w:color w:val="000000"/>
    </w:rPr>
  </w:style>
  <w:style w:type="character" w:styleId="WW8Num19z0">
    <w:name w:val="WW8Num19z0"/>
    <w:qFormat/>
    <w:rPr>
      <w:b/>
      <w:color w:val="000000"/>
    </w:rPr>
  </w:style>
  <w:style w:type="character" w:styleId="WW8Num20z0">
    <w:name w:val="WW8Num20z0"/>
    <w:qFormat/>
    <w:rPr>
      <w:b/>
      <w:color w:val="00000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>
      <w:b/>
      <w:color w:val="000000"/>
    </w:rPr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>
      <w:b/>
      <w:color w:val="000000"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>
      <w:b/>
      <w:color w:val="000000"/>
    </w:rPr>
  </w:style>
  <w:style w:type="character" w:styleId="WW8Num29z0">
    <w:name w:val="WW8Num29z0"/>
    <w:qFormat/>
    <w:rPr>
      <w:rFonts w:ascii="Symbol" w:hAnsi="Symbol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b/>
      <w:color w:val="000000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b/>
    </w:rPr>
  </w:style>
  <w:style w:type="character" w:styleId="WW8Num34z0">
    <w:name w:val="WW8Num34z0"/>
    <w:qFormat/>
    <w:rPr>
      <w:b/>
      <w:color w:val="000000"/>
    </w:rPr>
  </w:style>
  <w:style w:type="character" w:styleId="WW8Num35z0">
    <w:name w:val="WW8Num35z0"/>
    <w:qFormat/>
    <w:rPr>
      <w:b/>
      <w:color w:val="000000"/>
    </w:rPr>
  </w:style>
  <w:style w:type="character" w:styleId="WW8Num36z0">
    <w:name w:val="WW8Num36z0"/>
    <w:qFormat/>
    <w:rPr>
      <w:b/>
      <w:color w:val="000000"/>
    </w:rPr>
  </w:style>
  <w:style w:type="character" w:styleId="WW8Num37z0">
    <w:name w:val="WW8Num37z0"/>
    <w:qFormat/>
    <w:rPr>
      <w:b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sz w:val="24"/>
      <w:szCs w:val="24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character" w:styleId="Hps">
    <w:name w:val="hps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9">
    <w:name w:val="TOC 9"/>
    <w:basedOn w:val="Normal"/>
    <w:next w:val="Normal"/>
    <w:pPr>
      <w:ind w:left="1920" w:hanging="357"/>
    </w:pPr>
    <w:rPr>
      <w:rFonts w:ascii="Arial" w:hAnsi="Arial" w:cs="Arial"/>
      <w:sz w:val="20"/>
      <w:szCs w:val="20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08:04:00Z</dcterms:created>
  <dc:creator>urceco18p</dc:creator>
  <dc:description/>
  <cp:keywords/>
  <dc:language>en-US</dc:language>
  <cp:lastModifiedBy>ALC</cp:lastModifiedBy>
  <cp:lastPrinted>2012-04-10T16:19:00Z</cp:lastPrinted>
  <dcterms:modified xsi:type="dcterms:W3CDTF">2012-10-24T08:04:00Z</dcterms:modified>
  <cp:revision>2</cp:revision>
  <dc:subject/>
  <dc:title/>
</cp:coreProperties>
</file>